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543"/>
        <w:gridCol w:w="1561"/>
        <w:gridCol w:w="1598"/>
        <w:gridCol w:w="1497"/>
        <w:gridCol w:w="6741"/>
      </w:tblGrid>
      <w:tr w:rsidR="00AE51A4" w:rsidRPr="00AE51A4" w14:paraId="786620A4" w14:textId="77777777" w:rsidTr="00AE51A4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11B554" w14:textId="77777777" w:rsidR="00AE51A4" w:rsidRPr="00AE51A4" w:rsidRDefault="00AE51A4" w:rsidP="00AE51A4">
            <w:pPr>
              <w:rPr>
                <w:lang w:val="en-GB"/>
              </w:rPr>
            </w:pPr>
            <w:r w:rsidRPr="00AE51A4">
              <w:rPr>
                <w:b/>
                <w:bCs/>
                <w:lang w:val="en-GB"/>
              </w:rPr>
              <w:t>Key Resources Table</w:t>
            </w:r>
          </w:p>
        </w:tc>
      </w:tr>
      <w:tr w:rsidR="00DD2F18" w:rsidRPr="00AE51A4" w14:paraId="55D18854" w14:textId="77777777" w:rsidTr="00AE51A4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FF3E93" w14:textId="77777777" w:rsidR="00AE51A4" w:rsidRPr="00AE51A4" w:rsidRDefault="00AE51A4" w:rsidP="00AE51A4">
            <w:pPr>
              <w:rPr>
                <w:lang w:val="en-GB"/>
              </w:rPr>
            </w:pPr>
            <w:r w:rsidRPr="00AE51A4">
              <w:rPr>
                <w:b/>
                <w:bCs/>
                <w:lang w:val="en-GB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103EC7" w14:textId="77777777" w:rsidR="00AE51A4" w:rsidRPr="00AE51A4" w:rsidRDefault="00AE51A4" w:rsidP="00AE51A4">
            <w:pPr>
              <w:rPr>
                <w:lang w:val="en-GB"/>
              </w:rPr>
            </w:pPr>
            <w:r w:rsidRPr="00AE51A4">
              <w:rPr>
                <w:b/>
                <w:bCs/>
                <w:lang w:val="en-GB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454D09" w14:textId="77777777" w:rsidR="00AE51A4" w:rsidRPr="00AE51A4" w:rsidRDefault="00AE51A4" w:rsidP="00AE51A4">
            <w:pPr>
              <w:rPr>
                <w:lang w:val="en-GB"/>
              </w:rPr>
            </w:pPr>
            <w:r w:rsidRPr="00AE51A4">
              <w:rPr>
                <w:b/>
                <w:bCs/>
                <w:lang w:val="en-GB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A91110" w14:textId="77777777" w:rsidR="00AE51A4" w:rsidRPr="00AE51A4" w:rsidRDefault="00AE51A4" w:rsidP="00AE51A4">
            <w:pPr>
              <w:rPr>
                <w:lang w:val="en-GB"/>
              </w:rPr>
            </w:pPr>
            <w:r w:rsidRPr="00AE51A4">
              <w:rPr>
                <w:b/>
                <w:bCs/>
                <w:lang w:val="en-GB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004E87" w14:textId="77777777" w:rsidR="00AE51A4" w:rsidRPr="00AE51A4" w:rsidRDefault="00AE51A4" w:rsidP="00AE51A4">
            <w:pPr>
              <w:rPr>
                <w:lang w:val="en-GB"/>
              </w:rPr>
            </w:pPr>
            <w:r w:rsidRPr="00AE51A4">
              <w:rPr>
                <w:b/>
                <w:bCs/>
                <w:lang w:val="en-GB"/>
              </w:rPr>
              <w:t>Additional information</w:t>
            </w:r>
          </w:p>
        </w:tc>
      </w:tr>
      <w:tr w:rsidR="00FC4B3A" w:rsidRPr="00AE51A4" w14:paraId="68CE7D52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CEF05" w14:textId="41BF2CFA" w:rsidR="007217D0" w:rsidRPr="00AE51A4" w:rsidRDefault="007217D0" w:rsidP="007217D0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4A74D4" w14:textId="5E2D4F35" w:rsidR="007217D0" w:rsidRPr="00AE51A4" w:rsidRDefault="009A584D" w:rsidP="007217D0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Wild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0A39C" w14:textId="7F847FED" w:rsidR="007217D0" w:rsidRPr="00AE51A4" w:rsidRDefault="009A584D" w:rsidP="007217D0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ift from Dr. Mark P. Brynilds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17329" w14:textId="77777777" w:rsidR="007217D0" w:rsidRPr="00AE51A4" w:rsidRDefault="007217D0" w:rsidP="007217D0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BBD6B" w14:textId="77777777" w:rsidR="007217D0" w:rsidRPr="00AE51A4" w:rsidRDefault="007217D0" w:rsidP="007217D0">
            <w:pPr>
              <w:rPr>
                <w:lang w:val="en-GB"/>
              </w:rPr>
            </w:pPr>
          </w:p>
        </w:tc>
      </w:tr>
      <w:tr w:rsidR="001F6D65" w:rsidRPr="00AE51A4" w14:paraId="675037D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9DAB8" w14:textId="6D9F426A" w:rsidR="0023730A" w:rsidRPr="003400AE" w:rsidRDefault="0023730A" w:rsidP="007217D0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86F1B" w14:textId="60B339EE" w:rsidR="0023730A" w:rsidRPr="008D4692" w:rsidRDefault="008D4692" w:rsidP="007217D0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D4692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ipA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B235E" w14:textId="0DF05C4F" w:rsidR="0023730A" w:rsidRPr="003400AE" w:rsidRDefault="008D4692" w:rsidP="007217D0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ift from Dr. Mark P. Brynilds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8BC5C" w14:textId="77777777" w:rsidR="0023730A" w:rsidRPr="00AE51A4" w:rsidRDefault="0023730A" w:rsidP="007217D0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EFCAC" w14:textId="77777777" w:rsidR="0023730A" w:rsidRPr="00AE51A4" w:rsidRDefault="0023730A" w:rsidP="007217D0">
            <w:pPr>
              <w:rPr>
                <w:lang w:val="en-GB"/>
              </w:rPr>
            </w:pPr>
          </w:p>
        </w:tc>
      </w:tr>
      <w:tr w:rsidR="00DD2F18" w:rsidRPr="00AE51A4" w14:paraId="47531BC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62A4BD" w14:textId="0848D7F6" w:rsidR="00E61B1C" w:rsidRPr="003400AE" w:rsidRDefault="00E61B1C" w:rsidP="00E61B1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6BC60" w14:textId="0392B7AE" w:rsidR="00E61B1C" w:rsidRPr="008D4692" w:rsidRDefault="00E61B1C" w:rsidP="00E61B1C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D4692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ipA7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5A749" w14:textId="039B6494" w:rsidR="00E61B1C" w:rsidRPr="003400AE" w:rsidRDefault="00A50E84" w:rsidP="00E61B1C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F7177" w14:textId="77777777" w:rsidR="00E61B1C" w:rsidRPr="00AE51A4" w:rsidRDefault="00E61B1C" w:rsidP="00E61B1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0A2D1" w14:textId="77777777" w:rsidR="00E61B1C" w:rsidRPr="00AE51A4" w:rsidRDefault="00E61B1C" w:rsidP="00E61B1C">
            <w:pPr>
              <w:rPr>
                <w:lang w:val="en-GB"/>
              </w:rPr>
            </w:pPr>
          </w:p>
        </w:tc>
      </w:tr>
      <w:tr w:rsidR="00DD2F18" w:rsidRPr="00AE51A4" w14:paraId="5AC81C8F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D966B" w14:textId="437AD29C" w:rsidR="00A50E84" w:rsidRPr="003400AE" w:rsidRDefault="00A50E84" w:rsidP="00A50E84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06FFF" w14:textId="53C097D2" w:rsidR="00A50E84" w:rsidRPr="008D4692" w:rsidRDefault="00A50E84" w:rsidP="00A50E84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D4692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ipA7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55D69" w14:textId="2B61C9AA" w:rsidR="00A50E84" w:rsidRPr="003400AE" w:rsidRDefault="00A50E84" w:rsidP="00A50E84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D3B78" w14:textId="77777777" w:rsidR="00A50E84" w:rsidRPr="00AE51A4" w:rsidRDefault="00A50E84" w:rsidP="00A50E84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F3885" w14:textId="77777777" w:rsidR="00A50E84" w:rsidRPr="00AE51A4" w:rsidRDefault="00A50E84" w:rsidP="00A50E84">
            <w:pPr>
              <w:rPr>
                <w:lang w:val="en-GB"/>
              </w:rPr>
            </w:pPr>
          </w:p>
        </w:tc>
      </w:tr>
      <w:tr w:rsidR="00D87CAD" w:rsidRPr="00AE51A4" w14:paraId="428BB6A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8A93CC" w14:textId="4CD64BF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54D486" w14:textId="542D327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Wild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9E33B" w14:textId="3EF43F5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F445E" w14:textId="571D1FE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5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EC6C1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0C495D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490921" w14:textId="7655D10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025F6" w14:textId="553FE91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D0239" w14:textId="1A5D07A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ift from Dr. Mark P. Brynilds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AEC7F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F88EB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192E8ED5" w14:textId="77777777" w:rsidTr="00D90C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3A4A1" w14:textId="6B56127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F9897" w14:textId="6010141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O 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DCC78" w14:textId="331BB85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9FBDA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F8F05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67A77CA2" w14:textId="77777777" w:rsidTr="00D90C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CD67C1" w14:textId="01C9FD6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121515" w14:textId="3D0BD86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O 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F826D" w14:textId="497BA8B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B411F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E44EF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4AC745C3" w14:textId="77777777" w:rsidTr="00D90C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F71AF4" w14:textId="5E63D0B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1D788" w14:textId="364B021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674E4" w14:textId="2804366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F2BAA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AF49F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0920A83" w14:textId="77777777" w:rsidTr="00D90CB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69257" w14:textId="60C071B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8E74C" w14:textId="51D6750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8E4AB1" w14:textId="44A87AB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43A59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F3E33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3CA9132C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57C714" w14:textId="1890198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D1EB6" w14:textId="6B30181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0FFACB" w14:textId="08123FA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50CF2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E7987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38E359D7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E6F3C" w14:textId="1E793CD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E2504" w14:textId="2C1F75A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EEA95" w14:textId="3F21BCB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A580E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0E9BB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3970E6EC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7FBD1A" w14:textId="6FB3871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67CBD" w14:textId="5551CDA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C46E3" w14:textId="0C51B5C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83F6A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5B440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64E303D1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05ACC5" w14:textId="5215353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C1B989" w14:textId="12A6533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F7B0E8" w14:textId="35B6C84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AA2F3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A28FA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5E42AC9E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F8C87" w14:textId="044253D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EF6A7" w14:textId="7F9762F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935D0" w14:textId="402E9F8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261E6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29FA0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56D299C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2157C" w14:textId="7A530A0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BF03D3" w14:textId="5EB46A0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n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027DF4" w14:textId="57AB571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704B5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C7263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4915CE22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7D28E" w14:textId="5FD8672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56F9E" w14:textId="0BFAFCA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7FF07" w14:textId="6339AF2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F887B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3C7D3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537D0B6B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FCA9E" w14:textId="6E3289E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CE591" w14:textId="23E107C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FC12A" w14:textId="370241A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27220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117DB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BDC673D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6AD25" w14:textId="112F7C0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2D1F2F" w14:textId="65B62D3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d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23780" w14:textId="6C9DFB4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7F2DB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C8EBA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009B1BB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9252D0" w14:textId="73DF76A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FF2B1" w14:textId="5ED9077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E5753" w14:textId="03BEFCC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901FD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E240C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289AD99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71CEB" w14:textId="574D482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8D51AA" w14:textId="4AD6B2E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82CEFC" w14:textId="50F3907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B666C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52502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7E2FCC8" w14:textId="77777777" w:rsidTr="00DD3EA2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7F4F65" w14:textId="725108A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5BCCA" w14:textId="29C59D9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88F2F" w14:textId="2AF9237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9FD4E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75D4D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328CE0FA" w14:textId="77777777" w:rsidTr="00A87F6D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46DC2" w14:textId="44613C6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37D3A" w14:textId="6156E03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7D411" w14:textId="528BA34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F5A49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74849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02917D10" w14:textId="77777777" w:rsidTr="00A87F6D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12E46" w14:textId="43D4665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914FC" w14:textId="4666965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6FFE1" w14:textId="5204E30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35000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0F41B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0B82C1C1" w14:textId="77777777" w:rsidTr="00A87F6D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BC509" w14:textId="514A0C4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A2C1B6" w14:textId="20C54A1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E3BFC" w14:textId="2086F29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FF65B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AE9AA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E90DD07" w14:textId="77777777" w:rsidTr="00A87F6D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24F1F" w14:textId="556EC74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62389E" w14:textId="15DF42F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2F5DE" w14:textId="741468C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F11C6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9C7C0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D5AF031" w14:textId="77777777" w:rsidTr="00A87F6D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5F02F" w14:textId="1201CD0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BFE0F" w14:textId="6A236EA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g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E6E21" w14:textId="4E04C52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391F3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2E653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47B57161" w14:textId="77777777" w:rsidTr="00A87F6D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ECD41" w14:textId="61F891F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50D9B" w14:textId="18041AD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w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E7C8BB" w14:textId="280B623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C641B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9462A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D1D1EB2" w14:textId="77777777" w:rsidTr="00A87F6D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F39384" w14:textId="3364E24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F24AA" w14:textId="4049927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al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E754F" w14:textId="57C3F96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73296" w14:textId="77777777" w:rsidR="00D87CAD" w:rsidRPr="00AE51A4" w:rsidRDefault="00D87CAD" w:rsidP="00D87CA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C8AFF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79D07A9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BBA2E" w14:textId="7BAEAE1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422851" w14:textId="775984B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n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16858" w14:textId="2361C43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CC54D" w14:textId="78B0DA9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9B979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602B015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6567C" w14:textId="5437AAC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D0A265" w14:textId="769F0A0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2E43E" w14:textId="4770465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AF969" w14:textId="394852C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F17A6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992BBF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44469" w14:textId="5D1E231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149AF" w14:textId="6835C54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49ABD" w14:textId="286DA87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1082B" w14:textId="11E48CF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34CB5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48DD4311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6A0B66" w14:textId="606FC55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442ABD" w14:textId="3AF1E43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85099" w14:textId="080087E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909C6" w14:textId="176A1D7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8C513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3B1B72F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0724A" w14:textId="6D017B8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D7B77" w14:textId="6CEBC47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h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6645D" w14:textId="5EE6C7D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51F59" w14:textId="568D3DC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071D2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005BAA2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83C83" w14:textId="77FA578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664CE" w14:textId="59FC4F8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h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5E5F0" w14:textId="4BDEC99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2FD61" w14:textId="3CE78A9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F603C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0BCDFBA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6B4A1" w14:textId="6DB6C02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C48AC" w14:textId="16F63FE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h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CD391" w14:textId="19BD285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D166C" w14:textId="08C2394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228A4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7A2822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EDB1C" w14:textId="1FD441E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88AC0" w14:textId="2CF1BE9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FCFD4" w14:textId="1E1C02D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4B6F4" w14:textId="33A5550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B9EA9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1747D48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F5BD0C" w14:textId="77CA6F0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6233D9" w14:textId="2C1380A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BF868" w14:textId="68BC01D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568E7" w14:textId="0F9EE76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62574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14E337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D0B50" w14:textId="0781CA1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7FBAB" w14:textId="1932B8B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al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E8F7C" w14:textId="5E20158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36303" w14:textId="0FE70EA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A3133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1943585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F29B8" w14:textId="25338EF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0658B" w14:textId="46006B2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o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435FA" w14:textId="1C3B4E7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77F4E" w14:textId="2A3DF59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B91C0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5A3D845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49076" w14:textId="366C76B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6ECCA" w14:textId="7A142D9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o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6C6C5" w14:textId="26024FF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42EB0" w14:textId="41C332A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FD57A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18D1F79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15D2A8" w14:textId="0FCDCED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3F6D1F" w14:textId="6583CD8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9FBED" w14:textId="787A8AF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29FBE" w14:textId="10328B0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7248C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3D4E61F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E7A17" w14:textId="1CE8071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EE8791" w14:textId="0C653B8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39CE4" w14:textId="7E0BC50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6C126" w14:textId="2492C70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CC56A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0E6DCC1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B9C40" w14:textId="37868F9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62064" w14:textId="403E976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54756" w14:textId="2DEA52F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E921F" w14:textId="117D145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8A4F9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41F556C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3C71F" w14:textId="0E436C2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4AC6E2" w14:textId="4B9967B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C7EAD" w14:textId="5F88F85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4A3FD" w14:textId="24ACA4E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4058A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471C4FC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F02DE" w14:textId="79DE3AE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DDB56" w14:textId="5D87AB9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4402C" w14:textId="0E40318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E87DC" w14:textId="4FB9C81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F05BF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954FF4E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26F48" w14:textId="3973FDA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33F02D" w14:textId="31D5F1B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1D213" w14:textId="395B747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51A0A" w14:textId="048F1C0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4C421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47AAF17F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640E6" w14:textId="306C734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4A519" w14:textId="4B8E18F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E9F80" w14:textId="0132C72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9CF3D" w14:textId="140F0D1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0138D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62C0D3E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239E6" w14:textId="620547E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A3FD7A" w14:textId="7FA4385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d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011C2" w14:textId="20770B9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5EA2F" w14:textId="1204A77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5FB72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C82B9B9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F8406" w14:textId="7C036D1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3890E2" w14:textId="2A7C56A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g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AD225" w14:textId="5798546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C9714" w14:textId="09EA09E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CB899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219128E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82620" w14:textId="6B2D4DC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B4FB9" w14:textId="440EBAE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fk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E4B98" w14:textId="7289EFD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6C275" w14:textId="30C271D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F0435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76E4380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A6818" w14:textId="251438B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82D13" w14:textId="13D012B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p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5E8E6" w14:textId="2E96B04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4A5D5" w14:textId="65F680B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AB3E5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10BE1DE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70760" w14:textId="0A2AB97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62F51F" w14:textId="24193D3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pm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27ADB" w14:textId="3CB3F6C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0002B" w14:textId="5F0EAFB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35EF1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062CCE28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1FC57" w14:textId="6E02284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3A50A5" w14:textId="63CFC2A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p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4CF3D" w14:textId="5177081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F3664" w14:textId="5E7F598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955D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6BAAE4B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27E03" w14:textId="73F03C6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18F0C3" w14:textId="62494A4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yk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9411C" w14:textId="569AD98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38199" w14:textId="0D97D41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FADCA" w14:textId="77777777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0D761D6D" w14:textId="77777777" w:rsidTr="005A13A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A26B9" w14:textId="35A1546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C731C" w14:textId="092ECD7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yk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789BDE" w14:textId="395AAB2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004AF3" w14:textId="2CDF5DD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4801B3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68DC473D" w14:textId="77777777" w:rsidTr="005A13A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539992" w14:textId="262839A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727A5" w14:textId="703849D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e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8A1DC" w14:textId="1F84125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66423F" w14:textId="23E4546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08561B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7307ECE5" w14:textId="77777777" w:rsidTr="005A13A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A5CB8B" w14:textId="0B274A5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E9247" w14:textId="7D5BF92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BE6E29" w14:textId="7FC591B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4CF7E" w14:textId="7C1AA9E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E9023E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344DED4B" w14:textId="77777777" w:rsidTr="00602DE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80E5F" w14:textId="732E928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EC0BAF" w14:textId="5CB96A4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p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8902C0" w14:textId="3A8B357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3B7935" w14:textId="697ADC3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A5D0F4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2A975313" w14:textId="77777777" w:rsidTr="00602DE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95291E" w14:textId="6236EAA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5739B0" w14:textId="6FD414A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4D1451" w14:textId="2D4D575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11392C" w14:textId="33C8A0C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B2D58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27693E07" w14:textId="77777777" w:rsidTr="00602DE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5ACC08" w14:textId="3B937B0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2175C" w14:textId="23E2F01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kt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57170F" w14:textId="18A0345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1C9735" w14:textId="2F92DE0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1904A" w14:textId="477F25F0" w:rsidR="00D87CAD" w:rsidRPr="00AE51A4" w:rsidRDefault="00D87CAD" w:rsidP="00D87CAD">
            <w:pPr>
              <w:rPr>
                <w:lang w:val="en-GB"/>
              </w:rPr>
            </w:pPr>
          </w:p>
        </w:tc>
      </w:tr>
      <w:tr w:rsidR="00D87CAD" w:rsidRPr="00AE51A4" w14:paraId="46E2A4C1" w14:textId="77777777" w:rsidTr="00602DE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7D4F8A" w14:textId="227E973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10F10" w14:textId="6D7BD1B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al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BBFE9" w14:textId="14B1ABE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4E4B74" w14:textId="6EEB755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153A4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3907F50D" w14:textId="77777777" w:rsidTr="00602DE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D75959" w14:textId="18A0901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8BB85A" w14:textId="62C4310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w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C027B" w14:textId="1714CDB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67DB7D" w14:textId="6638DFF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C03BA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43543C3F" w14:textId="77777777" w:rsidTr="00602DE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50BE95" w14:textId="06F956A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ABF8DA" w14:textId="267CE7D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688CF" w14:textId="31EE5A2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6B225D" w14:textId="748D87B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20B9D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029BE75D" w14:textId="77777777" w:rsidTr="00602DE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98138B" w14:textId="71B47B7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284C7" w14:textId="33F18CF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1C927F" w14:textId="41916EF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2CE18F" w14:textId="7564193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D61977" w14:textId="77777777" w:rsidR="00D87CAD" w:rsidRPr="00AE51A4" w:rsidRDefault="00D87CAD" w:rsidP="00D87CAD">
            <w:pPr>
              <w:rPr>
                <w:lang w:val="en-GB"/>
              </w:rPr>
            </w:pPr>
            <w:r w:rsidRPr="00AE51A4">
              <w:rPr>
                <w:lang w:val="en-GB"/>
              </w:rPr>
              <w:t> </w:t>
            </w:r>
          </w:p>
        </w:tc>
      </w:tr>
      <w:tr w:rsidR="00D87CAD" w:rsidRPr="00AE51A4" w14:paraId="2A32EAB0" w14:textId="77777777" w:rsidTr="00602DEB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79B73" w14:textId="4B1AAAC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35B40" w14:textId="59164E9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09A3C" w14:textId="4361ECB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9F6E4" w14:textId="1EC33A7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A175DA" w14:textId="77777777" w:rsidR="00D87CAD" w:rsidRPr="00AE51A4" w:rsidRDefault="00D87CAD" w:rsidP="00D87CAD"/>
        </w:tc>
      </w:tr>
      <w:tr w:rsidR="00D87CAD" w:rsidRPr="00AE51A4" w14:paraId="4CE441FD" w14:textId="77777777" w:rsidTr="00602DE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22825" w14:textId="499F095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AB005A" w14:textId="7535E65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d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3943F4" w14:textId="42A5D499" w:rsidR="00D87CAD" w:rsidRPr="00AE51A4" w:rsidRDefault="00D87CAD" w:rsidP="00D87CAD"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0B783" w14:textId="6ED9B95C" w:rsidR="00D87CAD" w:rsidRPr="00AE51A4" w:rsidRDefault="00D87CAD" w:rsidP="00D87CAD"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D0E8F" w14:textId="77777777" w:rsidR="00D87CAD" w:rsidRPr="00AE51A4" w:rsidRDefault="00D87CAD" w:rsidP="00D87CAD"/>
        </w:tc>
      </w:tr>
      <w:tr w:rsidR="00D87CAD" w:rsidRPr="00AE51A4" w14:paraId="03626E3B" w14:textId="77777777" w:rsidTr="00602DEB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47009" w14:textId="40DEC2F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AF40A" w14:textId="3CEB2E5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d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411DB1" w14:textId="3B4E511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1CE504" w14:textId="4689F3B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AC2DD" w14:textId="77777777" w:rsidR="00D87CAD" w:rsidRPr="00AE51A4" w:rsidRDefault="00D87CAD" w:rsidP="00D87CAD"/>
        </w:tc>
      </w:tr>
      <w:tr w:rsidR="00D87CAD" w:rsidRPr="00AE51A4" w14:paraId="40D251B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0CB89" w14:textId="0CDAE695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0D2E65" w14:textId="44CCAA9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9BA8C" w14:textId="35577FD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66F65" w14:textId="78CFEBB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C23B3" w14:textId="77777777" w:rsidR="00D87CAD" w:rsidRPr="00AE51A4" w:rsidRDefault="00D87CAD" w:rsidP="00D87CAD"/>
        </w:tc>
      </w:tr>
      <w:tr w:rsidR="00D87CAD" w:rsidRPr="00AE51A4" w14:paraId="15199A4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D5935" w14:textId="625FB6D0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3F649" w14:textId="0CF5478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d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C128D" w14:textId="07C6559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0A8BA" w14:textId="16AA35C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5CB00" w14:textId="77777777" w:rsidR="00D87CAD" w:rsidRPr="00AE51A4" w:rsidRDefault="00D87CAD" w:rsidP="00D87CAD"/>
        </w:tc>
      </w:tr>
      <w:tr w:rsidR="00D87CAD" w:rsidRPr="00AE51A4" w14:paraId="6D6AF80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D59CC" w14:textId="5233665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ACAB0" w14:textId="18EA26A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fl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EAB23" w14:textId="1ADF133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83874" w14:textId="7AF1676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A92B4" w14:textId="77777777" w:rsidR="00D87CAD" w:rsidRPr="00AE51A4" w:rsidRDefault="00D87CAD" w:rsidP="00D87CAD"/>
        </w:tc>
      </w:tr>
      <w:tr w:rsidR="00D87CAD" w:rsidRPr="00AE51A4" w14:paraId="0D1D44A8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60A28" w14:textId="15FC72CB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054AE" w14:textId="10CC9AC2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e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D813D" w14:textId="1A195B6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3B576" w14:textId="59D5194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54176" w14:textId="77777777" w:rsidR="00D87CAD" w:rsidRPr="00AE51A4" w:rsidRDefault="00D87CAD" w:rsidP="00D87CAD"/>
        </w:tc>
      </w:tr>
      <w:tr w:rsidR="00D87CAD" w:rsidRPr="00AE51A4" w14:paraId="6058C09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BEDC3" w14:textId="3F1CC129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D1666" w14:textId="4D2B219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1289C" w14:textId="5F37608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FD5B1" w14:textId="6A7E190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5CC3A" w14:textId="77777777" w:rsidR="00D87CAD" w:rsidRPr="00AE51A4" w:rsidRDefault="00D87CAD" w:rsidP="00D87CAD"/>
        </w:tc>
      </w:tr>
      <w:tr w:rsidR="00D87CAD" w:rsidRPr="00AE51A4" w14:paraId="6C40EC0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FA382" w14:textId="32E41617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1073CA" w14:textId="733035F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c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6E3C0" w14:textId="02938F3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C0EA5" w14:textId="71EA111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ABE3D" w14:textId="77777777" w:rsidR="00D87CAD" w:rsidRPr="00AE51A4" w:rsidRDefault="00D87CAD" w:rsidP="00D87CAD"/>
        </w:tc>
      </w:tr>
      <w:tr w:rsidR="00D87CAD" w:rsidRPr="00AE51A4" w14:paraId="05FBEC01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6885E" w14:textId="54CF27D4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A6793" w14:textId="2A37DA0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43BAF" w14:textId="3B9F611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274C6" w14:textId="6C5CEBA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6C5B7" w14:textId="77777777" w:rsidR="00D87CAD" w:rsidRPr="00AE51A4" w:rsidRDefault="00D87CAD" w:rsidP="00D87CAD"/>
        </w:tc>
      </w:tr>
      <w:tr w:rsidR="00D87CAD" w:rsidRPr="00AE51A4" w14:paraId="57AC6A2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41F32" w14:textId="2ADBF0A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D9AEE" w14:textId="52ACEF31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D672B" w14:textId="43C92AE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B93C4" w14:textId="177FB37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0BA6B" w14:textId="77777777" w:rsidR="00D87CAD" w:rsidRPr="00AE51A4" w:rsidRDefault="00D87CAD" w:rsidP="00D87CAD"/>
        </w:tc>
      </w:tr>
      <w:tr w:rsidR="00D87CAD" w:rsidRPr="00AE51A4" w14:paraId="7D0F6041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B9348" w14:textId="5D8838C2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E12CA" w14:textId="4DF6637C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39CDB" w14:textId="1914A40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576B7" w14:textId="47E4E16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83FAB" w14:textId="77777777" w:rsidR="00D87CAD" w:rsidRPr="00AE51A4" w:rsidRDefault="00D87CAD" w:rsidP="00D87CAD"/>
        </w:tc>
      </w:tr>
      <w:tr w:rsidR="00D87CAD" w:rsidRPr="00AE51A4" w14:paraId="1EF0A47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8C97D" w14:textId="38212D89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6A4BE" w14:textId="6BDCB3B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AC8D0" w14:textId="32A71B5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6D1D1" w14:textId="4FD1591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C1B4F" w14:textId="77777777" w:rsidR="00D87CAD" w:rsidRPr="00AE51A4" w:rsidRDefault="00D87CAD" w:rsidP="00D87CAD"/>
        </w:tc>
      </w:tr>
      <w:tr w:rsidR="00D87CAD" w:rsidRPr="00AE51A4" w14:paraId="1D07DC4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7F48B" w14:textId="5273ADBC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D516F" w14:textId="3ADCD9E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A0078" w14:textId="2D53717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0B9DC" w14:textId="7534BF3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70496" w14:textId="77777777" w:rsidR="00D87CAD" w:rsidRPr="00AE51A4" w:rsidRDefault="00D87CAD" w:rsidP="00D87CAD"/>
        </w:tc>
      </w:tr>
      <w:tr w:rsidR="00D87CAD" w:rsidRPr="00AE51A4" w14:paraId="2B040142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94D2C" w14:textId="31CC0117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D27CF6" w14:textId="7A52AB7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09307" w14:textId="03988AC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54D16" w14:textId="0E10E06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AFACA" w14:textId="77777777" w:rsidR="00D87CAD" w:rsidRPr="00AE51A4" w:rsidRDefault="00D87CAD" w:rsidP="00D87CAD"/>
        </w:tc>
      </w:tr>
      <w:tr w:rsidR="00D87CAD" w:rsidRPr="00AE51A4" w14:paraId="0FD418C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25D2B" w14:textId="7D20FFA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D2278" w14:textId="75FCCB9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04C5A" w14:textId="58BBB0A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E1526" w14:textId="337607C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E47C5" w14:textId="77777777" w:rsidR="00D87CAD" w:rsidRPr="00AE51A4" w:rsidRDefault="00D87CAD" w:rsidP="00D87CAD"/>
        </w:tc>
      </w:tr>
      <w:tr w:rsidR="00D87CAD" w:rsidRPr="00AE51A4" w14:paraId="65A0A78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23D57" w14:textId="6C03170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9815BC" w14:textId="4D97845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6B30D" w14:textId="521483A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FC6D2" w14:textId="780C7AC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B62F9" w14:textId="77777777" w:rsidR="00D87CAD" w:rsidRPr="00AE51A4" w:rsidRDefault="00D87CAD" w:rsidP="00D87CAD"/>
        </w:tc>
      </w:tr>
      <w:tr w:rsidR="00D87CAD" w:rsidRPr="00AE51A4" w14:paraId="6FA2FB82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9A5DA" w14:textId="73C291A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C973B" w14:textId="0A5B89CB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26FA7" w14:textId="11CE486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21C82" w14:textId="31BD89C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C5B9A" w14:textId="77777777" w:rsidR="00D87CAD" w:rsidRPr="00AE51A4" w:rsidRDefault="00D87CAD" w:rsidP="00D87CAD"/>
        </w:tc>
      </w:tr>
      <w:tr w:rsidR="00D87CAD" w:rsidRPr="00AE51A4" w14:paraId="2B4F1BB2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2B44C" w14:textId="3FE53DC9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EB9D8E" w14:textId="58801F62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8112D" w14:textId="4F5BDE7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7B4DA" w14:textId="1271DA5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2074E" w14:textId="77777777" w:rsidR="00D87CAD" w:rsidRPr="00AE51A4" w:rsidRDefault="00D87CAD" w:rsidP="00D87CAD"/>
        </w:tc>
      </w:tr>
      <w:tr w:rsidR="00D87CAD" w:rsidRPr="00AE51A4" w14:paraId="717E52F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17E4D" w14:textId="769F6E34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74755" w14:textId="5D53B421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86F5B" w14:textId="34D1F90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4CA0D" w14:textId="764C191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84650" w14:textId="77777777" w:rsidR="00D87CAD" w:rsidRPr="00AE51A4" w:rsidRDefault="00D87CAD" w:rsidP="00D87CAD"/>
        </w:tc>
      </w:tr>
      <w:tr w:rsidR="00D87CAD" w:rsidRPr="00AE51A4" w14:paraId="203B28B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330EB" w14:textId="006D61E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89D62" w14:textId="7F5270AC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A95BD" w14:textId="606BC8D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F4508" w14:textId="2203FA2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827CA" w14:textId="77777777" w:rsidR="00D87CAD" w:rsidRPr="00AE51A4" w:rsidRDefault="00D87CAD" w:rsidP="00D87CAD"/>
        </w:tc>
      </w:tr>
      <w:tr w:rsidR="00D87CAD" w:rsidRPr="00AE51A4" w14:paraId="5D3659D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6B488" w14:textId="0D3FBC04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8B248" w14:textId="611C93AF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p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C24B6" w14:textId="0D9F95A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92891" w14:textId="3E3D4DC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62355" w14:textId="77777777" w:rsidR="00D87CAD" w:rsidRPr="00AE51A4" w:rsidRDefault="00D87CAD" w:rsidP="00D87CAD"/>
        </w:tc>
      </w:tr>
      <w:tr w:rsidR="00D87CAD" w:rsidRPr="00AE51A4" w14:paraId="3050A01F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7FF22" w14:textId="60823A0E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37259" w14:textId="7EFA072B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pp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6A69D" w14:textId="50DDE63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28630" w14:textId="6BD6CAA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2BF45" w14:textId="77777777" w:rsidR="00D87CAD" w:rsidRPr="00AE51A4" w:rsidRDefault="00D87CAD" w:rsidP="00D87CAD"/>
        </w:tc>
      </w:tr>
      <w:tr w:rsidR="00D87CAD" w:rsidRPr="00AE51A4" w14:paraId="6194417E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1DA73" w14:textId="01B7C36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365E51" w14:textId="01D06AA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D42E3" w14:textId="2A28C18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BC2CC" w14:textId="7896459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CFF21" w14:textId="77777777" w:rsidR="00D87CAD" w:rsidRPr="00AE51A4" w:rsidRDefault="00D87CAD" w:rsidP="00D87CAD"/>
        </w:tc>
      </w:tr>
      <w:tr w:rsidR="00D87CAD" w:rsidRPr="00AE51A4" w14:paraId="419A21EA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6ADF6" w14:textId="754CD08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C66C5" w14:textId="1EE8A3D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F7A72" w14:textId="37F9A0D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929F4" w14:textId="7E9CBF1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B3481" w14:textId="77777777" w:rsidR="00D87CAD" w:rsidRPr="00AE51A4" w:rsidRDefault="00D87CAD" w:rsidP="00D87CAD"/>
        </w:tc>
      </w:tr>
      <w:tr w:rsidR="00D87CAD" w:rsidRPr="00AE51A4" w14:paraId="031F780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A28AE" w14:textId="6FE90B10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178CF4" w14:textId="5A5A623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b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73C23" w14:textId="5E5C6EE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B0035" w14:textId="1B18B80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39D89" w14:textId="77777777" w:rsidR="00D87CAD" w:rsidRPr="00AE51A4" w:rsidRDefault="00D87CAD" w:rsidP="00D87CAD"/>
        </w:tc>
      </w:tr>
      <w:tr w:rsidR="00D87CAD" w:rsidRPr="00AE51A4" w14:paraId="1A26DAC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FAAD3" w14:textId="0DAD90F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A942E2" w14:textId="569EE2B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7B6F5" w14:textId="14F9444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2D390" w14:textId="39BE52A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AE6D9" w14:textId="77777777" w:rsidR="00D87CAD" w:rsidRPr="00AE51A4" w:rsidRDefault="00D87CAD" w:rsidP="00D87CAD"/>
        </w:tc>
      </w:tr>
      <w:tr w:rsidR="00D87CAD" w:rsidRPr="00AE51A4" w14:paraId="4F6D3FDA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E9CF6" w14:textId="6B6C34E3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82EFC" w14:textId="3135CF4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k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F3411" w14:textId="5574D2B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D44B1" w14:textId="7DC4835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1364E" w14:textId="77777777" w:rsidR="00D87CAD" w:rsidRPr="00AE51A4" w:rsidRDefault="00D87CAD" w:rsidP="00D87CAD"/>
        </w:tc>
      </w:tr>
      <w:tr w:rsidR="00D87CAD" w:rsidRPr="00AE51A4" w14:paraId="18EB60D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755C3" w14:textId="54E32A5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1F6AE" w14:textId="29DC9CF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126B6" w14:textId="76F021D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6E21E" w14:textId="754ED83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D8D1C" w14:textId="77777777" w:rsidR="00D87CAD" w:rsidRPr="00AE51A4" w:rsidRDefault="00D87CAD" w:rsidP="00D87CAD"/>
        </w:tc>
      </w:tr>
      <w:tr w:rsidR="00D87CAD" w:rsidRPr="00AE51A4" w14:paraId="70C25AD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7EB85" w14:textId="6628BA3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33205" w14:textId="437D986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k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2C874" w14:textId="6CCACA1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0CD6D" w14:textId="3AB6DEA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5ACC9" w14:textId="77777777" w:rsidR="00D87CAD" w:rsidRPr="00AE51A4" w:rsidRDefault="00D87CAD" w:rsidP="00D87CAD"/>
        </w:tc>
      </w:tr>
      <w:tr w:rsidR="00D87CAD" w:rsidRPr="00AE51A4" w14:paraId="2448CC6E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C415D" w14:textId="6184224F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48B1D" w14:textId="2525180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d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9BAF8" w14:textId="14882C2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670FF" w14:textId="471256D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9A340" w14:textId="77777777" w:rsidR="00D87CAD" w:rsidRPr="00AE51A4" w:rsidRDefault="00D87CAD" w:rsidP="00D87CAD"/>
        </w:tc>
      </w:tr>
      <w:tr w:rsidR="00D87CAD" w:rsidRPr="00AE51A4" w14:paraId="5DF764F9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E3ED5" w14:textId="7988A4C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D727B" w14:textId="0A26DDC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DB153" w14:textId="259B4AC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8926D" w14:textId="5191979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607D5" w14:textId="77777777" w:rsidR="00D87CAD" w:rsidRPr="00AE51A4" w:rsidRDefault="00D87CAD" w:rsidP="00D87CAD"/>
        </w:tc>
      </w:tr>
      <w:tr w:rsidR="00D87CAD" w:rsidRPr="00AE51A4" w14:paraId="7C3BED3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05AB2" w14:textId="6886A0C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42CD0" w14:textId="0FD2B90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d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812B6" w14:textId="5971D5D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2A05E" w14:textId="7F24C22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EFE3C" w14:textId="77777777" w:rsidR="00D87CAD" w:rsidRPr="00AE51A4" w:rsidRDefault="00D87CAD" w:rsidP="00D87CAD"/>
        </w:tc>
      </w:tr>
      <w:tr w:rsidR="00D87CAD" w:rsidRPr="00AE51A4" w14:paraId="01C273F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65EBD" w14:textId="63C7E48F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4D7185" w14:textId="06981D5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ox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8D4A1" w14:textId="403A90A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2121B" w14:textId="21CCB2E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D8C0B" w14:textId="77777777" w:rsidR="00D87CAD" w:rsidRPr="00AE51A4" w:rsidRDefault="00D87CAD" w:rsidP="00D87CAD"/>
        </w:tc>
      </w:tr>
      <w:tr w:rsidR="00D87CAD" w:rsidRPr="00AE51A4" w14:paraId="2F036E22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40A1D" w14:textId="0DCBE79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4C278" w14:textId="6281303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p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54E76" w14:textId="44F75BD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FC8AD" w14:textId="608C56B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27D72" w14:textId="77777777" w:rsidR="00D87CAD" w:rsidRPr="00AE51A4" w:rsidRDefault="00D87CAD" w:rsidP="00D87CAD"/>
        </w:tc>
      </w:tr>
      <w:tr w:rsidR="00D87CAD" w:rsidRPr="00AE51A4" w14:paraId="00DA2F03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78A79" w14:textId="0E9B1C2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8169B" w14:textId="6F93F16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b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7F933" w14:textId="02E6DEF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FD88A" w14:textId="6E040CE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328A0" w14:textId="77777777" w:rsidR="00D87CAD" w:rsidRPr="00AE51A4" w:rsidRDefault="00D87CAD" w:rsidP="00D87CAD"/>
        </w:tc>
      </w:tr>
      <w:tr w:rsidR="00D87CAD" w:rsidRPr="00AE51A4" w14:paraId="0A17401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F287E" w14:textId="7360260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15274" w14:textId="4A9FAAC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d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4D61A" w14:textId="2C6F169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6727E" w14:textId="3CC188C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33DD1" w14:textId="77777777" w:rsidR="00D87CAD" w:rsidRPr="00AE51A4" w:rsidRDefault="00D87CAD" w:rsidP="00D87CAD"/>
        </w:tc>
      </w:tr>
      <w:tr w:rsidR="00D87CAD" w:rsidRPr="00AE51A4" w14:paraId="5CFF15B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58745" w14:textId="1D1CA174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E34593" w14:textId="6E6AA1A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0D445" w14:textId="73F76AE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C39ED" w14:textId="75CDA15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7114A" w14:textId="77777777" w:rsidR="00D87CAD" w:rsidRPr="00AE51A4" w:rsidRDefault="00D87CAD" w:rsidP="00D87CAD"/>
        </w:tc>
      </w:tr>
      <w:tr w:rsidR="00D87CAD" w:rsidRPr="00AE51A4" w14:paraId="561C5C79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D817B" w14:textId="17F56151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D1902" w14:textId="3BA316C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gg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54CF4" w14:textId="6CB497D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5DD59" w14:textId="67322DA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9555B" w14:textId="77777777" w:rsidR="00D87CAD" w:rsidRPr="00AE51A4" w:rsidRDefault="00D87CAD" w:rsidP="00D87CAD"/>
        </w:tc>
      </w:tr>
      <w:tr w:rsidR="00D87CAD" w:rsidRPr="00AE51A4" w14:paraId="29930F61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B2D27" w14:textId="20A1FEE5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4FE818" w14:textId="01BC572F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c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799AA" w14:textId="0B0F61E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EEA66" w14:textId="682C824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0427" w14:textId="77777777" w:rsidR="00D87CAD" w:rsidRPr="00AE51A4" w:rsidRDefault="00D87CAD" w:rsidP="00D87CAD"/>
        </w:tc>
      </w:tr>
      <w:tr w:rsidR="00D87CAD" w:rsidRPr="00AE51A4" w14:paraId="0EA6C5C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3F37B" w14:textId="2EE9B1CE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A061F8" w14:textId="5657083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ie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B27FC" w14:textId="0E8F056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9BB62" w14:textId="1FCF4D4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6960B" w14:textId="77777777" w:rsidR="00D87CAD" w:rsidRPr="00AE51A4" w:rsidRDefault="00D87CAD" w:rsidP="00D87CAD"/>
        </w:tc>
      </w:tr>
      <w:tr w:rsidR="00D87CAD" w:rsidRPr="00AE51A4" w14:paraId="7EA3EAC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3873D" w14:textId="3C0926E0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7E2A3" w14:textId="4625267B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wrb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E58E4" w14:textId="6ED4AF9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4D5DA" w14:textId="7060943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D00C9" w14:textId="77777777" w:rsidR="00D87CAD" w:rsidRPr="00AE51A4" w:rsidRDefault="00D87CAD" w:rsidP="00D87CAD"/>
        </w:tc>
      </w:tr>
      <w:tr w:rsidR="00D87CAD" w:rsidRPr="00AE51A4" w14:paraId="7A74D0F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F8869" w14:textId="4D68FEFB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11775" w14:textId="500AD38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DD253" w14:textId="4423A92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A8682" w14:textId="271BF6A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6E038" w14:textId="77777777" w:rsidR="00D87CAD" w:rsidRPr="00AE51A4" w:rsidRDefault="00D87CAD" w:rsidP="00D87CAD"/>
        </w:tc>
      </w:tr>
      <w:tr w:rsidR="00D87CAD" w:rsidRPr="00AE51A4" w14:paraId="4521F6DE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432E6" w14:textId="3B6F998C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E156D3" w14:textId="43626D4C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CE27A" w14:textId="76D36B0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925AF" w14:textId="27BE6C2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7695D" w14:textId="77777777" w:rsidR="00D87CAD" w:rsidRPr="00AE51A4" w:rsidRDefault="00D87CAD" w:rsidP="00D87CAD"/>
        </w:tc>
      </w:tr>
      <w:tr w:rsidR="00D87CAD" w:rsidRPr="00AE51A4" w14:paraId="0BCD2FDE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394CF" w14:textId="2A852DD5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0B518" w14:textId="523C008C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dh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04923" w14:textId="4F48B27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2A15F" w14:textId="32F3814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5BBA9" w14:textId="77777777" w:rsidR="00D87CAD" w:rsidRPr="00AE51A4" w:rsidRDefault="00D87CAD" w:rsidP="00D87CAD"/>
        </w:tc>
      </w:tr>
      <w:tr w:rsidR="00D87CAD" w:rsidRPr="00AE51A4" w14:paraId="0EEE7B2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B021D" w14:textId="5711826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CE854" w14:textId="55C45C4B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rf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9B788" w14:textId="42B473C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2AE27" w14:textId="1FC9E54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FEE86" w14:textId="77777777" w:rsidR="00D87CAD" w:rsidRPr="00AE51A4" w:rsidRDefault="00D87CAD" w:rsidP="00D87CAD"/>
        </w:tc>
      </w:tr>
      <w:tr w:rsidR="00D87CAD" w:rsidRPr="00AE51A4" w14:paraId="30118F79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28DEC" w14:textId="1DF27274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0B5959" w14:textId="791D8DB3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rf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F712B" w14:textId="1F6E45D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53D2F" w14:textId="647A098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9279E" w14:textId="77777777" w:rsidR="00D87CAD" w:rsidRPr="00AE51A4" w:rsidRDefault="00D87CAD" w:rsidP="00D87CAD"/>
        </w:tc>
      </w:tr>
      <w:tr w:rsidR="00D87CAD" w:rsidRPr="00AE51A4" w14:paraId="18A91B0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3D298" w14:textId="42BECF9F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2F7E0" w14:textId="2D2FEDC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r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BFA02" w14:textId="38CCFB6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2E9F5" w14:textId="2AD66DF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61D91" w14:textId="77777777" w:rsidR="00D87CAD" w:rsidRPr="00AE51A4" w:rsidRDefault="00D87CAD" w:rsidP="00D87CAD"/>
        </w:tc>
      </w:tr>
      <w:tr w:rsidR="00D87CAD" w:rsidRPr="00AE51A4" w14:paraId="1FD82B3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8EC7B" w14:textId="3AFA124C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5055A" w14:textId="269CB35F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u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AF8EE" w14:textId="32EB320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C94E1" w14:textId="03EA479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87472" w14:textId="77777777" w:rsidR="00D87CAD" w:rsidRPr="00AE51A4" w:rsidRDefault="00D87CAD" w:rsidP="00D87CAD"/>
        </w:tc>
      </w:tr>
      <w:tr w:rsidR="00D87CAD" w:rsidRPr="00AE51A4" w14:paraId="0D7C9D7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2CB8B" w14:textId="66F40281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74BB2" w14:textId="3A10F1B2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ms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FBEFC" w14:textId="4DC8ABD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EA2CA" w14:textId="267638D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7DFAC" w14:textId="77777777" w:rsidR="00D87CAD" w:rsidRPr="00AE51A4" w:rsidRDefault="00D87CAD" w:rsidP="00D87CAD"/>
        </w:tc>
      </w:tr>
      <w:tr w:rsidR="00D87CAD" w:rsidRPr="00AE51A4" w14:paraId="3874D77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1D740" w14:textId="34E0FBE2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BBA8C" w14:textId="362BD82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o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04FEC" w14:textId="206F7E1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6DA04" w14:textId="704577C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697A8" w14:textId="77777777" w:rsidR="00D87CAD" w:rsidRPr="00AE51A4" w:rsidRDefault="00D87CAD" w:rsidP="00D87CAD"/>
        </w:tc>
      </w:tr>
      <w:tr w:rsidR="00D87CAD" w:rsidRPr="00AE51A4" w14:paraId="4D9502F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490F4" w14:textId="4C5E4E5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9C3B3" w14:textId="58F114D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o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57987" w14:textId="3411AA7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3FF2C" w14:textId="24C5A40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0E745" w14:textId="77777777" w:rsidR="00D87CAD" w:rsidRPr="00AE51A4" w:rsidRDefault="00D87CAD" w:rsidP="00D87CAD"/>
        </w:tc>
      </w:tr>
      <w:tr w:rsidR="00D87CAD" w:rsidRPr="00AE51A4" w14:paraId="773D613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52052" w14:textId="298ABC87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5AB47" w14:textId="4A6F5B3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89330" w14:textId="4D32394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394D2" w14:textId="1ACBE3A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103D9" w14:textId="77777777" w:rsidR="00D87CAD" w:rsidRPr="00AE51A4" w:rsidRDefault="00D87CAD" w:rsidP="00D87CAD"/>
        </w:tc>
      </w:tr>
      <w:tr w:rsidR="00D87CAD" w:rsidRPr="00AE51A4" w14:paraId="76C645E8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A96F3" w14:textId="45A8E09B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D88CD" w14:textId="7ABD652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5CD81" w14:textId="1AE98AD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9AE12" w14:textId="0C7FEF5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7CB11" w14:textId="77777777" w:rsidR="00D87CAD" w:rsidRPr="00AE51A4" w:rsidRDefault="00D87CAD" w:rsidP="00D87CAD"/>
        </w:tc>
      </w:tr>
      <w:tr w:rsidR="00D87CAD" w:rsidRPr="00AE51A4" w14:paraId="0AA8D24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A3D57" w14:textId="2E57478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001942" w14:textId="655FFDB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5CD1F" w14:textId="230C930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AF76D" w14:textId="34721C0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2F048" w14:textId="77777777" w:rsidR="00D87CAD" w:rsidRPr="00AE51A4" w:rsidRDefault="00D87CAD" w:rsidP="00D87CAD"/>
        </w:tc>
      </w:tr>
      <w:tr w:rsidR="00D87CAD" w:rsidRPr="00AE51A4" w14:paraId="1F1BABF8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59A71" w14:textId="77DFDBB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2E141" w14:textId="61FCD91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e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84C5D" w14:textId="18AA559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645C8" w14:textId="59A2774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FD3C3" w14:textId="77777777" w:rsidR="00D87CAD" w:rsidRPr="00AE51A4" w:rsidRDefault="00D87CAD" w:rsidP="00D87CAD"/>
        </w:tc>
      </w:tr>
      <w:tr w:rsidR="00D87CAD" w:rsidRPr="00AE51A4" w14:paraId="572C3D7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B15DB" w14:textId="04898A3C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223A4" w14:textId="2B88D54C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r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E1416" w14:textId="48C65DB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54ABC" w14:textId="7D072D6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0F7BA" w14:textId="77777777" w:rsidR="00D87CAD" w:rsidRPr="00AE51A4" w:rsidRDefault="00D87CAD" w:rsidP="00D87CAD"/>
        </w:tc>
      </w:tr>
      <w:tr w:rsidR="00D87CAD" w:rsidRPr="00AE51A4" w14:paraId="275006D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E0838" w14:textId="58A68171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AE2A9B" w14:textId="06C0ABD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5431D" w14:textId="176560B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CA254" w14:textId="273B60C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C2E7C" w14:textId="77777777" w:rsidR="00D87CAD" w:rsidRPr="00AE51A4" w:rsidRDefault="00D87CAD" w:rsidP="00D87CAD"/>
        </w:tc>
      </w:tr>
      <w:tr w:rsidR="00D87CAD" w:rsidRPr="00AE51A4" w14:paraId="55A8F86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EF425" w14:textId="69035912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292515" w14:textId="407CEFF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du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050D9" w14:textId="2BFDBE5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A73D8" w14:textId="407CD57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AE53C" w14:textId="77777777" w:rsidR="00D87CAD" w:rsidRPr="00AE51A4" w:rsidRDefault="00D87CAD" w:rsidP="00D87CAD"/>
        </w:tc>
      </w:tr>
      <w:tr w:rsidR="00D87CAD" w:rsidRPr="00AE51A4" w14:paraId="27406423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EF0E3" w14:textId="7AC5820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BBE0FA" w14:textId="061A62D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28640" w14:textId="291747E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51E44" w14:textId="7D2DB55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6E872" w14:textId="77777777" w:rsidR="00D87CAD" w:rsidRPr="00AE51A4" w:rsidRDefault="00D87CAD" w:rsidP="00D87CAD"/>
        </w:tc>
      </w:tr>
      <w:tr w:rsidR="00D87CAD" w:rsidRPr="00AE51A4" w14:paraId="2C76FF7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78D45" w14:textId="70B9252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4352D3" w14:textId="09D3056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D62C9" w14:textId="5D93B22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395B4" w14:textId="0627A99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30EAF" w14:textId="77777777" w:rsidR="00D87CAD" w:rsidRPr="00AE51A4" w:rsidRDefault="00D87CAD" w:rsidP="00D87CAD"/>
        </w:tc>
      </w:tr>
      <w:tr w:rsidR="00D87CAD" w:rsidRPr="00AE51A4" w14:paraId="3D2A045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7AB95" w14:textId="568CBAB2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E3643" w14:textId="6FE3226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49EF4" w14:textId="3AA1CAA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2BEB9" w14:textId="6BE7C5A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B8F02" w14:textId="77777777" w:rsidR="00D87CAD" w:rsidRPr="00AE51A4" w:rsidRDefault="00D87CAD" w:rsidP="00D87CAD"/>
        </w:tc>
      </w:tr>
      <w:tr w:rsidR="00D87CAD" w:rsidRPr="00AE51A4" w14:paraId="24477AD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EFF32" w14:textId="627398B3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4120D8" w14:textId="07B5F761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d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5C5B9" w14:textId="35975E5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F4073" w14:textId="0B0BA11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82104" w14:textId="77777777" w:rsidR="00D87CAD" w:rsidRPr="00AE51A4" w:rsidRDefault="00D87CAD" w:rsidP="00D87CAD"/>
        </w:tc>
      </w:tr>
      <w:tr w:rsidR="00D87CAD" w:rsidRPr="00AE51A4" w14:paraId="2E4510D8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53D17" w14:textId="0F94828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355054" w14:textId="4F60543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79076" w14:textId="5830265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DF8ED" w14:textId="4A3B541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371E4" w14:textId="77777777" w:rsidR="00D87CAD" w:rsidRPr="00AE51A4" w:rsidRDefault="00D87CAD" w:rsidP="00D87CAD"/>
        </w:tc>
      </w:tr>
      <w:tr w:rsidR="00D87CAD" w:rsidRPr="00AE51A4" w14:paraId="3902A10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92090" w14:textId="271F946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2F6ED" w14:textId="018D5E6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d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7A7EE" w14:textId="6115953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23A64" w14:textId="140AA59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6DB94" w14:textId="77777777" w:rsidR="00D87CAD" w:rsidRPr="00AE51A4" w:rsidRDefault="00D87CAD" w:rsidP="00D87CAD"/>
        </w:tc>
      </w:tr>
      <w:tr w:rsidR="00D87CAD" w:rsidRPr="00AE51A4" w14:paraId="13969BE2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873B2" w14:textId="098764FE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B3CA4" w14:textId="2A3A086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dn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25CA2" w14:textId="7780662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892D5" w14:textId="13DCCD0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5E95F" w14:textId="77777777" w:rsidR="00D87CAD" w:rsidRPr="00AE51A4" w:rsidRDefault="00D87CAD" w:rsidP="00D87CAD"/>
        </w:tc>
      </w:tr>
      <w:tr w:rsidR="00D87CAD" w:rsidRPr="00AE51A4" w14:paraId="7EA223B9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858B8" w14:textId="7B0178C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0685C" w14:textId="02837BCF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p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038E9" w14:textId="18B14E3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411EB" w14:textId="65119BC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044F5" w14:textId="77777777" w:rsidR="00D87CAD" w:rsidRPr="00AE51A4" w:rsidRDefault="00D87CAD" w:rsidP="00D87CAD"/>
        </w:tc>
      </w:tr>
      <w:tr w:rsidR="00D87CAD" w:rsidRPr="00AE51A4" w14:paraId="78ACD5D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18DA2" w14:textId="1F07D1B2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32804" w14:textId="0A046C5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2E2B7" w14:textId="6F92AD7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07F57" w14:textId="6915653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205FF" w14:textId="77777777" w:rsidR="00D87CAD" w:rsidRPr="00AE51A4" w:rsidRDefault="00D87CAD" w:rsidP="00D87CAD"/>
        </w:tc>
      </w:tr>
      <w:tr w:rsidR="00D87CAD" w:rsidRPr="00AE51A4" w14:paraId="75EF757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5FF84" w14:textId="053531A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8265F" w14:textId="64BEBE9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p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4E5EC" w14:textId="74D9487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57FA7" w14:textId="4EBF159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EF951" w14:textId="77777777" w:rsidR="00D87CAD" w:rsidRPr="00AE51A4" w:rsidRDefault="00D87CAD" w:rsidP="00D87CAD"/>
        </w:tc>
      </w:tr>
      <w:tr w:rsidR="00D87CAD" w:rsidRPr="00AE51A4" w14:paraId="3D2D417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A5D4C" w14:textId="4F919D5F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A24A5" w14:textId="204F13F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CA77A" w14:textId="13AC199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1F5D9" w14:textId="4C5ED0F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1497E" w14:textId="77777777" w:rsidR="00D87CAD" w:rsidRPr="00AE51A4" w:rsidRDefault="00D87CAD" w:rsidP="00D87CAD"/>
        </w:tc>
      </w:tr>
      <w:tr w:rsidR="00D87CAD" w:rsidRPr="00AE51A4" w14:paraId="53F1697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7BEF1" w14:textId="62158989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4E292" w14:textId="6F4A3D1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b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4BC4E" w14:textId="306B19D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8B7D4" w14:textId="17CADF1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12266" w14:textId="77777777" w:rsidR="00D87CAD" w:rsidRPr="00AE51A4" w:rsidRDefault="00D87CAD" w:rsidP="00D87CAD"/>
        </w:tc>
      </w:tr>
      <w:tr w:rsidR="00D87CAD" w:rsidRPr="00AE51A4" w14:paraId="54FC95C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1311A" w14:textId="70D19937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57847" w14:textId="33EFCE8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b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420B9" w14:textId="5CDD3F9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82662" w14:textId="2EDE1DB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55AE3" w14:textId="77777777" w:rsidR="00D87CAD" w:rsidRPr="00AE51A4" w:rsidRDefault="00D87CAD" w:rsidP="00D87CAD"/>
        </w:tc>
      </w:tr>
      <w:tr w:rsidR="00D87CAD" w:rsidRPr="00AE51A4" w14:paraId="76BA862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B629C" w14:textId="1C6110D7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2C9A6" w14:textId="52CFC878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EAA04" w14:textId="1A279BE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D2495" w14:textId="7C93AD6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14CC3" w14:textId="77777777" w:rsidR="00D87CAD" w:rsidRPr="00AE51A4" w:rsidRDefault="00D87CAD" w:rsidP="00D87CAD"/>
        </w:tc>
      </w:tr>
      <w:tr w:rsidR="00D87CAD" w:rsidRPr="00AE51A4" w14:paraId="1E56865A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CD24A" w14:textId="0DDD3064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9C3F85" w14:textId="799619C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r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D949A" w14:textId="487017C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AB622" w14:textId="0F4CA1D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9F632" w14:textId="77777777" w:rsidR="00D87CAD" w:rsidRPr="00AE51A4" w:rsidRDefault="00D87CAD" w:rsidP="00D87CAD"/>
        </w:tc>
      </w:tr>
      <w:tr w:rsidR="00D87CAD" w:rsidRPr="00AE51A4" w14:paraId="44A46B9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86E8A" w14:textId="55EB7A25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58CF5" w14:textId="45B9AE4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p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D7143" w14:textId="09E923E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F04A9" w14:textId="5012046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2A1C2" w14:textId="77777777" w:rsidR="00D87CAD" w:rsidRPr="00AE51A4" w:rsidRDefault="00D87CAD" w:rsidP="00D87CAD"/>
        </w:tc>
      </w:tr>
      <w:tr w:rsidR="00D87CAD" w:rsidRPr="00AE51A4" w14:paraId="000FFD8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20181" w14:textId="2E9077C0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08C14" w14:textId="774ED411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AA96A" w14:textId="5E3F5D1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232A8" w14:textId="3FE4649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E2721" w14:textId="77777777" w:rsidR="00D87CAD" w:rsidRPr="00AE51A4" w:rsidRDefault="00D87CAD" w:rsidP="00D87CAD"/>
        </w:tc>
      </w:tr>
      <w:tr w:rsidR="00D87CAD" w:rsidRPr="00AE51A4" w14:paraId="0166A1B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CBF92" w14:textId="650616C7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E2F09" w14:textId="35A4BDC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F54CB" w14:textId="37F32DF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4D87E" w14:textId="073789B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25793" w14:textId="77777777" w:rsidR="00D87CAD" w:rsidRPr="00AE51A4" w:rsidRDefault="00D87CAD" w:rsidP="00D87CAD"/>
        </w:tc>
      </w:tr>
      <w:tr w:rsidR="00D87CAD" w:rsidRPr="00AE51A4" w14:paraId="70D4FD7E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293D0" w14:textId="5188A7B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6D53FA" w14:textId="0296C1F8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B6740" w14:textId="78AC012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4DC64" w14:textId="79B5522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7AF83" w14:textId="77777777" w:rsidR="00D87CAD" w:rsidRPr="00AE51A4" w:rsidRDefault="00D87CAD" w:rsidP="00D87CAD"/>
        </w:tc>
      </w:tr>
      <w:tr w:rsidR="00D87CAD" w:rsidRPr="00AE51A4" w14:paraId="7159884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0C94B" w14:textId="69D8190E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E72D06" w14:textId="224617B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u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6EC82" w14:textId="3C1D1D9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C334F" w14:textId="44054D6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92FBF" w14:textId="77777777" w:rsidR="00D87CAD" w:rsidRPr="00AE51A4" w:rsidRDefault="00D87CAD" w:rsidP="00D87CAD"/>
        </w:tc>
      </w:tr>
      <w:tr w:rsidR="00D87CAD" w:rsidRPr="00AE51A4" w14:paraId="01755123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011C4" w14:textId="13F9A604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A694CD" w14:textId="6B62A50B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d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7350C" w14:textId="1A78161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AC627" w14:textId="0BF3E20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0BA3B" w14:textId="77777777" w:rsidR="00D87CAD" w:rsidRPr="00AE51A4" w:rsidRDefault="00D87CAD" w:rsidP="00D87CAD"/>
        </w:tc>
      </w:tr>
      <w:tr w:rsidR="00D87CAD" w:rsidRPr="00AE51A4" w14:paraId="79E332AF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6BDDF" w14:textId="0F8F5D7F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CEDAF8" w14:textId="0A0289B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do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33676" w14:textId="2633A59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D0297" w14:textId="2664C41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93DC4" w14:textId="77777777" w:rsidR="00D87CAD" w:rsidRPr="00AE51A4" w:rsidRDefault="00D87CAD" w:rsidP="00D87CAD"/>
        </w:tc>
      </w:tr>
      <w:tr w:rsidR="00D87CAD" w:rsidRPr="00AE51A4" w14:paraId="2AD73DBF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9E56D" w14:textId="0980C875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3496E" w14:textId="2C96F2F8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50210" w14:textId="50D4AA1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CF874" w14:textId="098F040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44F6A" w14:textId="77777777" w:rsidR="00D87CAD" w:rsidRPr="00AE51A4" w:rsidRDefault="00D87CAD" w:rsidP="00D87CAD"/>
        </w:tc>
      </w:tr>
      <w:tr w:rsidR="00D87CAD" w:rsidRPr="00AE51A4" w14:paraId="440B2AB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1A53D" w14:textId="56BB700E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CC869" w14:textId="6FC6AD6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14746" w14:textId="4E9A9D8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82E2E" w14:textId="1C99BF6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08E2D" w14:textId="77777777" w:rsidR="00D87CAD" w:rsidRPr="00AE51A4" w:rsidRDefault="00D87CAD" w:rsidP="00D87CAD"/>
        </w:tc>
      </w:tr>
      <w:tr w:rsidR="00D87CAD" w:rsidRPr="00AE51A4" w14:paraId="3519A1D6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048D1" w14:textId="67702E5B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A66466" w14:textId="55AF48A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67B3D" w14:textId="51507BD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2B95D" w14:textId="17AC453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DF555" w14:textId="77777777" w:rsidR="00D87CAD" w:rsidRPr="00AE51A4" w:rsidRDefault="00D87CAD" w:rsidP="00D87CAD"/>
        </w:tc>
      </w:tr>
      <w:tr w:rsidR="00D87CAD" w:rsidRPr="00AE51A4" w14:paraId="2E253F21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B9DDA" w14:textId="5A61C4E5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38931" w14:textId="73CB5F7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32B51" w14:textId="46E7515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1887C" w14:textId="3327C5E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DD085" w14:textId="77777777" w:rsidR="00D87CAD" w:rsidRPr="00AE51A4" w:rsidRDefault="00D87CAD" w:rsidP="00D87CAD"/>
        </w:tc>
      </w:tr>
      <w:tr w:rsidR="00D87CAD" w:rsidRPr="00AE51A4" w14:paraId="132BF6E1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D251B" w14:textId="42C637F9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A5596B" w14:textId="495E2871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ho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44B32" w14:textId="17E0063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5712A" w14:textId="085B108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33458" w14:textId="77777777" w:rsidR="00D87CAD" w:rsidRPr="00AE51A4" w:rsidRDefault="00D87CAD" w:rsidP="00D87CAD"/>
        </w:tc>
      </w:tr>
      <w:tr w:rsidR="00D87CAD" w:rsidRPr="00AE51A4" w14:paraId="7BA2E8FF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19925" w14:textId="2A507E9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CD0046" w14:textId="6D15AB3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dh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0637C" w14:textId="289696E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54EAA" w14:textId="3428507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76F3A" w14:textId="77777777" w:rsidR="00D87CAD" w:rsidRPr="00AE51A4" w:rsidRDefault="00D87CAD" w:rsidP="00D87CAD"/>
        </w:tc>
      </w:tr>
      <w:tr w:rsidR="00D87CAD" w:rsidRPr="00AE51A4" w14:paraId="6A02889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DDF93" w14:textId="0EBE0F7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7018A" w14:textId="2C64ECA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t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2DDA2" w14:textId="09A4E88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D42CE" w14:textId="1679A5C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8A018" w14:textId="77777777" w:rsidR="00D87CAD" w:rsidRPr="00AE51A4" w:rsidRDefault="00D87CAD" w:rsidP="00D87CAD"/>
        </w:tc>
      </w:tr>
      <w:tr w:rsidR="00D87CAD" w:rsidRPr="00AE51A4" w14:paraId="20D47902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5353F" w14:textId="31A51A3C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89145" w14:textId="25EC332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m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9E6AC" w14:textId="53D9FDF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32FD2" w14:textId="6CEFCBE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E753D" w14:textId="77777777" w:rsidR="00D87CAD" w:rsidRPr="00AE51A4" w:rsidRDefault="00D87CAD" w:rsidP="00D87CAD"/>
        </w:tc>
      </w:tr>
      <w:tr w:rsidR="00D87CAD" w:rsidRPr="00AE51A4" w14:paraId="0A630BC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EDF19" w14:textId="253D0708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1ADCA" w14:textId="31437F0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b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50F86" w14:textId="466F714E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16C29" w14:textId="3C5AA35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F2AA0" w14:textId="77777777" w:rsidR="00D87CAD" w:rsidRPr="00AE51A4" w:rsidRDefault="00D87CAD" w:rsidP="00D87CAD"/>
        </w:tc>
      </w:tr>
      <w:tr w:rsidR="00D87CAD" w:rsidRPr="00AE51A4" w14:paraId="7B0C483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BC822" w14:textId="611A076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E97F84" w14:textId="3E9B6AD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p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DC982" w14:textId="7C38161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88946" w14:textId="0EB37A7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6FE73" w14:textId="77777777" w:rsidR="00D87CAD" w:rsidRPr="00AE51A4" w:rsidRDefault="00D87CAD" w:rsidP="00D87CAD"/>
        </w:tc>
      </w:tr>
      <w:tr w:rsidR="00D87CAD" w:rsidRPr="00AE51A4" w14:paraId="172FB20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20B41" w14:textId="749AA886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68419" w14:textId="6C400221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6717F" w14:textId="166F186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CFABD" w14:textId="3F07FF1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C0A31" w14:textId="77777777" w:rsidR="00D87CAD" w:rsidRPr="00AE51A4" w:rsidRDefault="00D87CAD" w:rsidP="00D87CAD"/>
        </w:tc>
      </w:tr>
      <w:tr w:rsidR="00D87CAD" w:rsidRPr="00AE51A4" w14:paraId="68E5EF82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99F31" w14:textId="3368375B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D0EF0" w14:textId="402064A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2FC02" w14:textId="259357E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AA502" w14:textId="209F71A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8EDC2" w14:textId="77777777" w:rsidR="00D87CAD" w:rsidRPr="00AE51A4" w:rsidRDefault="00D87CAD" w:rsidP="00D87CAD"/>
        </w:tc>
      </w:tr>
      <w:tr w:rsidR="00D87CAD" w:rsidRPr="00AE51A4" w14:paraId="76C5695A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03D32" w14:textId="3F70BEFB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896E1" w14:textId="635B85A3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fk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12F59" w14:textId="1FD84434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23BAE" w14:textId="46BD304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84D96" w14:textId="77777777" w:rsidR="00D87CAD" w:rsidRPr="00AE51A4" w:rsidRDefault="00D87CAD" w:rsidP="00D87CAD"/>
        </w:tc>
      </w:tr>
      <w:tr w:rsidR="00D87CAD" w:rsidRPr="00AE51A4" w14:paraId="368FA71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4D745" w14:textId="0FDD640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E3490E" w14:textId="3B538A08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b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699DE" w14:textId="62F1957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9B630" w14:textId="68FEE9B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F0F6E" w14:textId="77777777" w:rsidR="00D87CAD" w:rsidRPr="00AE51A4" w:rsidRDefault="00D87CAD" w:rsidP="00D87CAD"/>
        </w:tc>
      </w:tr>
      <w:tr w:rsidR="00D87CAD" w:rsidRPr="00AE51A4" w14:paraId="7C4C297E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E1453" w14:textId="6D10F70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EAAEB" w14:textId="3EE2AFF3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p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FA907" w14:textId="1659E1C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4391A" w14:textId="1136B11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F5FD4" w14:textId="77777777" w:rsidR="00D87CAD" w:rsidRPr="00AE51A4" w:rsidRDefault="00D87CAD" w:rsidP="00D87CAD"/>
        </w:tc>
      </w:tr>
      <w:tr w:rsidR="00D87CAD" w:rsidRPr="00AE51A4" w14:paraId="12F93C4A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36688" w14:textId="546C127C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A15D2C" w14:textId="510DFF8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06528" w14:textId="7A354CA5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59942" w14:textId="69CA4F1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537C4" w14:textId="77777777" w:rsidR="00D87CAD" w:rsidRPr="00AE51A4" w:rsidRDefault="00D87CAD" w:rsidP="00D87CAD"/>
        </w:tc>
      </w:tr>
      <w:tr w:rsidR="00D87CAD" w:rsidRPr="00AE51A4" w14:paraId="61ADD505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B321A" w14:textId="42855215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DE803" w14:textId="0FAAB4D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A8963" w14:textId="1149675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5940C" w14:textId="480E7F1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D7E94" w14:textId="77777777" w:rsidR="00D87CAD" w:rsidRPr="00AE51A4" w:rsidRDefault="00D87CAD" w:rsidP="00D87CAD"/>
        </w:tc>
      </w:tr>
      <w:tr w:rsidR="00D87CAD" w:rsidRPr="00AE51A4" w14:paraId="05E88531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49043" w14:textId="34D6C32F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5F1755" w14:textId="2E0AB74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dn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EEC2C" w14:textId="6F2DC92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73B17" w14:textId="4A8AC16C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2926F" w14:textId="77777777" w:rsidR="00D87CAD" w:rsidRPr="00AE51A4" w:rsidRDefault="00D87CAD" w:rsidP="00D87CAD"/>
        </w:tc>
      </w:tr>
      <w:tr w:rsidR="00D87CAD" w:rsidRPr="00AE51A4" w14:paraId="4C7D6FC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07AEE" w14:textId="2C944AA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8CF7B" w14:textId="500195C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ms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C8569" w14:textId="482B279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70447" w14:textId="3A99F5F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C10CE" w14:textId="77777777" w:rsidR="00D87CAD" w:rsidRPr="00AE51A4" w:rsidRDefault="00D87CAD" w:rsidP="00D87CAD"/>
        </w:tc>
      </w:tr>
      <w:tr w:rsidR="00D87CAD" w:rsidRPr="00AE51A4" w14:paraId="03345E6C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CF2A1" w14:textId="3BF013F1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54D797" w14:textId="0439D56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d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F922B" w14:textId="3F7EBE9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7856B" w14:textId="7C63160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60ED9" w14:textId="77777777" w:rsidR="00D87CAD" w:rsidRPr="00AE51A4" w:rsidRDefault="00D87CAD" w:rsidP="00D87CAD"/>
        </w:tc>
      </w:tr>
      <w:tr w:rsidR="00D87CAD" w:rsidRPr="00AE51A4" w14:paraId="5014E769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31E2D" w14:textId="11B31B39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89AE37" w14:textId="1F282610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D5637" w14:textId="0050DC98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1347A" w14:textId="392B62C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70483" w14:textId="77777777" w:rsidR="00D87CAD" w:rsidRPr="00AE51A4" w:rsidRDefault="00D87CAD" w:rsidP="00D87CAD"/>
        </w:tc>
      </w:tr>
      <w:tr w:rsidR="00D87CAD" w:rsidRPr="00AE51A4" w14:paraId="70A0BCA1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41C3C" w14:textId="14F738D7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C1685" w14:textId="6B4C4993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ar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8B54B" w14:textId="507A131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FFB4D" w14:textId="763A24B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898F4" w14:textId="77777777" w:rsidR="00D87CAD" w:rsidRPr="00AE51A4" w:rsidRDefault="00D87CAD" w:rsidP="00D87CAD"/>
        </w:tc>
      </w:tr>
      <w:tr w:rsidR="00D87CAD" w:rsidRPr="00AE51A4" w14:paraId="30BEAE8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8A352" w14:textId="3B24C579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8E6B56" w14:textId="0CB88FA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d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8A751" w14:textId="7422B96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7CFE6" w14:textId="73300427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FA5F7" w14:textId="77777777" w:rsidR="00D87CAD" w:rsidRPr="00AE51A4" w:rsidRDefault="00D87CAD" w:rsidP="00D87CAD"/>
        </w:tc>
      </w:tr>
      <w:tr w:rsidR="00D87CAD" w:rsidRPr="00AE51A4" w14:paraId="0519E994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3FCFA" w14:textId="5D3F434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DCDDDC" w14:textId="5F054D6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c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80EFF" w14:textId="141C34B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430D1" w14:textId="191E532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19626" w14:textId="77777777" w:rsidR="00D87CAD" w:rsidRPr="00AE51A4" w:rsidRDefault="00D87CAD" w:rsidP="00D87CAD"/>
        </w:tc>
      </w:tr>
      <w:tr w:rsidR="00D87CAD" w:rsidRPr="00AE51A4" w14:paraId="1440D48B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72BED" w14:textId="1572F9A0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8CFE23" w14:textId="76DF3BC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E52CB" w14:textId="3B67D0E3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AF390" w14:textId="18C55B46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EAF88" w14:textId="77777777" w:rsidR="00D87CAD" w:rsidRPr="00AE51A4" w:rsidRDefault="00D87CAD" w:rsidP="00D87CAD"/>
        </w:tc>
      </w:tr>
      <w:tr w:rsidR="00D87CAD" w:rsidRPr="00AE51A4" w14:paraId="2D20CC49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40911" w14:textId="0CAE3C8F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C895F" w14:textId="1355E423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c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EE432" w14:textId="664B58DB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50E1C" w14:textId="739CADE2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B07A4" w14:textId="77777777" w:rsidR="00D87CAD" w:rsidRPr="00AE51A4" w:rsidRDefault="00D87CAD" w:rsidP="00D87CAD"/>
        </w:tc>
      </w:tr>
      <w:tr w:rsidR="00D87CAD" w:rsidRPr="00AE51A4" w14:paraId="013F766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790CC" w14:textId="0C382D97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ACBE9" w14:textId="6239ADE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do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D6F66" w14:textId="5CC7BF9F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7A060" w14:textId="760F0EC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07AAF" w14:textId="77777777" w:rsidR="00D87CAD" w:rsidRPr="00AE51A4" w:rsidRDefault="00D87CAD" w:rsidP="00D87CAD"/>
        </w:tc>
      </w:tr>
      <w:tr w:rsidR="00D87CAD" w:rsidRPr="00AE51A4" w14:paraId="5BF6CE9D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EBF87" w14:textId="442987E2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4684EC" w14:textId="084EBF0C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b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61458" w14:textId="3AB7B8B9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7602A" w14:textId="35365A90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11030" w14:textId="77777777" w:rsidR="00D87CAD" w:rsidRPr="00AE51A4" w:rsidRDefault="00D87CAD" w:rsidP="00D87CAD"/>
        </w:tc>
      </w:tr>
      <w:tr w:rsidR="00D87CAD" w:rsidRPr="00AE51A4" w14:paraId="5A6BFD17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AB79D" w14:textId="552607C3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2D4E7" w14:textId="2F04AD44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E9E12" w14:textId="013D197D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317FD" w14:textId="2007755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C4410" w14:textId="77777777" w:rsidR="00D87CAD" w:rsidRPr="00AE51A4" w:rsidRDefault="00D87CAD" w:rsidP="00D87CAD"/>
        </w:tc>
      </w:tr>
      <w:tr w:rsidR="00D87CAD" w:rsidRPr="00AE51A4" w14:paraId="6E77458F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245F6" w14:textId="28DF6A2D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scherichia coli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K-12 BW251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2B925" w14:textId="1DF90882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5A4EB" w14:textId="592DC63A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Keio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4BB8B" w14:textId="4C1A7DD1" w:rsidR="00D87CAD" w:rsidRPr="00AE51A4" w:rsidRDefault="00D87CAD" w:rsidP="00D87CAD">
            <w:pPr>
              <w:rPr>
                <w:lang w:val="en-GB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log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B73D4" w14:textId="77777777" w:rsidR="00D87CAD" w:rsidRPr="00AE51A4" w:rsidRDefault="00D87CAD" w:rsidP="00D87CAD"/>
        </w:tc>
      </w:tr>
      <w:tr w:rsidR="00D87CAD" w:rsidRPr="00AE51A4" w14:paraId="4D0579D0" w14:textId="77777777" w:rsidTr="00E0436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57292" w14:textId="3B7A81E6" w:rsidR="00D87CAD" w:rsidRPr="00815FB6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815FB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acterial Plasm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F91E0F" w14:textId="0585B866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MSs201 (kan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R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3092F" w14:textId="69E10D3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harmacon Promoter Libr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3FA7C" w14:textId="71398772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26197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alog# OEC4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D398B" w14:textId="77777777" w:rsidR="00D87CAD" w:rsidRPr="00AE51A4" w:rsidRDefault="00D87CAD" w:rsidP="00D87CAD"/>
        </w:tc>
      </w:tr>
      <w:tr w:rsidR="00D87CAD" w:rsidRPr="00AE51A4" w14:paraId="29FE1BB9" w14:textId="77777777" w:rsidTr="00522A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218DB" w14:textId="07676C82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5FB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acterial Plasm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0844A" w14:textId="07F96A2F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72C9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UA66-EV (empty vecto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FF8F3" w14:textId="2566639F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ift from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Dr. Mark P. Brynilds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E7C09" w14:textId="640887A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9458E" w14:textId="67043986" w:rsidR="00D87CAD" w:rsidRPr="00AE51A4" w:rsidRDefault="00D87CAD" w:rsidP="00D87CAD"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A DNA fragment including 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5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romoter, 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an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R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gene, pUA66 origin of replication and 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I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q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was amplified from the pUA66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lasmid with primers having BspHI cut sites. The amplified DNA fragment was digested with BspHI, and then self-ligated to obtain the modified pUA66-EV that does not have the </w:t>
            </w:r>
            <w:r w:rsidRPr="00237113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gene.</w:t>
            </w:r>
          </w:p>
        </w:tc>
      </w:tr>
      <w:tr w:rsidR="00D87CAD" w:rsidRPr="00AE51A4" w14:paraId="405435A9" w14:textId="77777777" w:rsidTr="00522A3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5763C" w14:textId="74A1A6D2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15FB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acterial Plasm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5A7D9" w14:textId="5F9DA23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UA66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517AF" w14:textId="6FC0C10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A6520" w14:textId="50BB04E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63A37" w14:textId="3105B8B2" w:rsidR="00D87CAD" w:rsidRPr="00AE51A4" w:rsidRDefault="00D87CAD" w:rsidP="00D87CAD"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The 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rp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gene with its promoter was amplified from the genomic DNA of 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.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, using forward and reverse primers with BglII and ScaI restriction enzyme cut sites, respectively. The pUA66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lasmid was double digested with BglII and ScaI to remove T5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promoter region and 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gene. Then, the digested 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rp 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ene with its promoter and plasmid were ligated to generate pUA66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D87CAD" w:rsidRPr="00AE51A4" w14:paraId="70A35CFE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01715" w14:textId="58C47681" w:rsidR="00D87CAD" w:rsidRPr="00815FB6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2408C" w14:textId="040312B3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MSs201 P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sdhABCD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52EC04" w14:textId="04A5262B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50EEC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A59C9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87CAD" w:rsidRPr="00AE51A4" w14:paraId="496F097A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B401EE" w14:textId="13F1735D" w:rsidR="00D87CAD" w:rsidRPr="00815FB6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AE6FE" w14:textId="30E36458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MSs201 P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sdhABCD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3C8ED0" w14:textId="4EB5E7B5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FBB06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69998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87CAD" w:rsidRPr="00AE51A4" w14:paraId="1281B0BD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0E2A18" w14:textId="2A4EE6E4" w:rsidR="00D87CAD" w:rsidRPr="00815FB6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7190AA" w14:textId="2FFC8E3F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aA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MSs201 P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sdhABCD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7C192" w14:textId="3386EB6A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9C299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B4923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87CAD" w:rsidRPr="00AE51A4" w14:paraId="1A898959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701D5" w14:textId="5CFA1975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E1FF9" w14:textId="1A3F2B93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MSs201 P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cya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A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AD53E5" w14:textId="45CCA242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85A20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6409D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87CAD" w:rsidRPr="00AE51A4" w14:paraId="3CFA49CD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61EB6" w14:textId="56799AAA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517A4" w14:textId="6E9A286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MSs201 P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cya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A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8BB28" w14:textId="3C373D1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0B96E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6B13D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87CAD" w:rsidRPr="00AE51A4" w14:paraId="16AF9547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E858C6" w14:textId="2E305ED3" w:rsidR="00D87CAD" w:rsidRPr="003400AE" w:rsidRDefault="00D87CAD" w:rsidP="00D87CA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A285A2" w14:textId="365A43A3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aA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MSs201 P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cya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A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D92AA" w14:textId="2A893239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02C12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77DBE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87CAD" w:rsidRPr="00AE51A4" w14:paraId="568FED1A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6B3590" w14:textId="54186C15" w:rsidR="00D87CAD" w:rsidRPr="00815FB6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29885" w14:textId="47F74AFA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UA66-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D223E6" w14:textId="5A02011F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7F284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F8220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87CAD" w:rsidRPr="00AE51A4" w14:paraId="18472E24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90FAC2" w14:textId="3313FEEB" w:rsidR="00D87CAD" w:rsidRPr="00815FB6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 coli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K-12 MG165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F0CB95" w14:textId="2127490D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pUA66-</w:t>
            </w:r>
            <w:r w:rsidRPr="003400AE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EC435" w14:textId="19F1E445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3400A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9FE1F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6AF13" w14:textId="77777777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87CAD" w:rsidRPr="00AE51A4" w14:paraId="33F18E46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1DA7B" w14:textId="2B5DB7FE" w:rsidR="00D87CAD" w:rsidRPr="00280560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7A768" w14:textId="3D5F99B2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rism (version 10.3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E0B08" w14:textId="7DBAC65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raphP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A3256" w14:textId="1EF5DCD5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43DDA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RID: SCR_0027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9CD9A" w14:textId="5FD045CE" w:rsidR="00D87CAD" w:rsidRPr="003400A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43DDA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ttp://www.graphpad.com/</w:t>
            </w:r>
          </w:p>
        </w:tc>
      </w:tr>
      <w:tr w:rsidR="00D87CAD" w:rsidRPr="00AE51A4" w14:paraId="2E7F541D" w14:textId="77777777" w:rsidTr="00DF7B6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8B13C" w14:textId="74B94702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D02AC" w14:textId="77777777" w:rsidR="00D87CAD" w:rsidRPr="00482C16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82C1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FlowJo</w:t>
            </w:r>
          </w:p>
          <w:p w14:paraId="08643C78" w14:textId="687EAC3C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82C1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version 10.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482C1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482C16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069C4" w14:textId="31519076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C266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Becton, Dickinson &amp; 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63115" w14:textId="1E4FF0E3" w:rsidR="00D87CAD" w:rsidRPr="00443DDA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AC266E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RID: SCR_008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5EB44" w14:textId="5EC4462D" w:rsidR="00D87CAD" w:rsidRPr="00443DDA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830CF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ttps://www.flowjo.com/</w:t>
            </w:r>
          </w:p>
        </w:tc>
      </w:tr>
      <w:tr w:rsidR="00D87CAD" w:rsidRPr="00AE51A4" w14:paraId="244BE954" w14:textId="77777777" w:rsidTr="00B46FB4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8DA7C" w14:textId="1860FAB8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34E9B" w14:textId="2CB5D925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TLAB</w:t>
            </w:r>
          </w:p>
          <w:p w14:paraId="5212BFC1" w14:textId="03C6C136" w:rsidR="00D87CAD" w:rsidRPr="00482C16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(version R2020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340EE" w14:textId="5E5958A1" w:rsidR="00D87CAD" w:rsidRPr="00AC266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MathWor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9746F" w14:textId="77777777" w:rsidR="00D87CAD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46FB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RRID:</w:t>
            </w:r>
          </w:p>
          <w:p w14:paraId="78EEC0ED" w14:textId="0DF5C4BE" w:rsidR="00D87CAD" w:rsidRPr="00AC266E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46FB4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CR_0016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C3576" w14:textId="34369BFD" w:rsidR="00D87CAD" w:rsidRPr="004830CF" w:rsidRDefault="00D87CAD" w:rsidP="00D87CAD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BD1310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https://www.mathworks.com/</w:t>
            </w:r>
          </w:p>
        </w:tc>
      </w:tr>
    </w:tbl>
    <w:p w14:paraId="0848D2AC" w14:textId="77777777" w:rsidR="00B669A5" w:rsidRDefault="00B669A5"/>
    <w:tbl>
      <w:tblPr>
        <w:tblW w:w="13770" w:type="dxa"/>
        <w:tblInd w:w="-450" w:type="dxa"/>
        <w:tblLayout w:type="fixed"/>
        <w:tblLook w:val="0600" w:firstRow="0" w:lastRow="0" w:firstColumn="0" w:lastColumn="0" w:noHBand="1" w:noVBand="1"/>
      </w:tblPr>
      <w:tblGrid>
        <w:gridCol w:w="2069"/>
        <w:gridCol w:w="2791"/>
        <w:gridCol w:w="2789"/>
        <w:gridCol w:w="2251"/>
        <w:gridCol w:w="236"/>
        <w:gridCol w:w="378"/>
        <w:gridCol w:w="488"/>
        <w:gridCol w:w="236"/>
        <w:gridCol w:w="236"/>
        <w:gridCol w:w="226"/>
        <w:gridCol w:w="150"/>
        <w:gridCol w:w="1920"/>
      </w:tblGrid>
      <w:tr w:rsidR="00613C94" w:rsidRPr="00565D99" w14:paraId="371847B3" w14:textId="77777777" w:rsidTr="0087540C">
        <w:trPr>
          <w:gridAfter w:val="1"/>
          <w:wAfter w:w="1920" w:type="dxa"/>
          <w:trHeight w:val="310"/>
        </w:trPr>
        <w:tc>
          <w:tcPr>
            <w:tcW w:w="110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EC1" w14:textId="77777777" w:rsidR="00613C94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20DF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igonucleotides for the construction and verification of mutant strains.</w:t>
            </w:r>
          </w:p>
          <w:p w14:paraId="53BE7E64" w14:textId="77777777" w:rsidR="00613C94" w:rsidRPr="00620DF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E0398B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B53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E2A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73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71BC3BAC" w14:textId="77777777" w:rsidTr="0087540C">
        <w:trPr>
          <w:gridAfter w:val="6"/>
          <w:wAfter w:w="3256" w:type="dxa"/>
          <w:trHeight w:val="310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3810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igonucleotides to Generate Gene Dele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18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6D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014C4671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A1FF5" w14:textId="77777777" w:rsidR="00613C94" w:rsidRPr="00565D99" w:rsidRDefault="00613C94" w:rsidP="0087540C">
            <w:pPr>
              <w:widowControl w:val="0"/>
              <w:spacing w:after="0" w:line="240" w:lineRule="auto"/>
              <w:ind w:right="-2336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8D82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ward Primer (5’ to 3’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A8FA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erse Primer (5’ to 3’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5572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AA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55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400D4EDD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7119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AA1AE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CTGGCTCTGGAGAAAGCTTATAACAGAGGATAACCGCG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707C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AAATGGCGCGCTACCAGGTAACGCGCCACTCCGACGGG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3354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E5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FDD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3C05FB35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756B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a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E7846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ATCACAGTCATGACGGGTAGCAAATCAGGCGATACGT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D0156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GATTGCATGCCGGATAAGCCTCGCTTTCCGGCACGTTC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2C98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B64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6D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7E573305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3040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F8B3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GGCGAAGTAAGCATAAAAAAGATGCTTAAGGGATCACG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BA52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TCAGGGACCAGAATATCTACGCTACTCATTGTGTATCCTTTAT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C890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087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BFA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4DE5770A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D405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pd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A882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CGGGTATGACCGCCGGAGATAAATATATAGAGGTCATG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5F05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CGCTTTTTTAATTGCCGGATGTTCCGGCAAACGAAAA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2584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773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1CF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07B1E3FB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49AC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C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22CC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TTTAAAAGATAACGATTACTGAAGGATGGACAGAACA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C33D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GGCAGATAACCTTGGTGTTTTTATCGATTAAAATGGAC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DBAD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32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437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6D8DE2DE" w14:textId="77777777" w:rsidTr="0087540C">
        <w:trPr>
          <w:trHeight w:val="112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3CD0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h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E66C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TTACGTGATTTATG GATTCGTTGTGGTGT GGGGTGTGTGGTGTA 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8DDB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TAAATTGAAAACT CGAGTCTCATTTTCC TGTCTCCGCATTAAC 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DB88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13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9B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07D9F43C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557B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t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38F2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AAGTTCCGGCAGTCTTACGCAATAAGGCGCTAAGGAGACCTTAA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7AC8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CCGCCATATGAACGGCGGGTTAAAATATTTACAACTTAGCAATCAACC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1827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F28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58E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6F85765D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B528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nB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8D4E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ATCGCCTGCCGCACTATGACAATGAGAGCGAGGAGAACCGTCGTGTAGGCTGG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ABE0E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GGCATTGTGTCGTTTATGCGCAGCGCGTGCGCTGACTTTTTAACGGCTGACATGG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EFE7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F63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A34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2CCDA3BE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AC7F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eE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73F0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TTCCAGAAAACTCAACGTTATTAGATAGATAAGGAATAACC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8DA3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CCCGATGTCCGGTACTTTGATTTCGATAGCCATTATTCTTTTACCTC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8231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B1D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B35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58860D98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F894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1B5F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CCAGAGCATAACCAAACCAGGCAGTAAGTGAGAGAACA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FA54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CGTGCCATGTAAAAAAACCGCCCCGAAGGGCGGCTCTGT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4134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C2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CB5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3BC65E6B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45F2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dh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33A5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GAGCAACATATCTTAGTTTATCAATATAATAAGGAGTTTAGG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61763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CGGAGTCTGTGCTCCGGTTTTTTATTATCCGCTAATCA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103C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F2E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886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6CE9F2E4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0F7C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I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E5D0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TGTCATTCTCTGGCAGGCGCAATAAGGGGCAATAAGAC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3467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GGCCACAGATATAAAAAGCGAACTCCATTGCCCCTCTCC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3C95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40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5C6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554A374A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8061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M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F9F5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CCGGTCCTGACGGGACTTTTACAAGGAATAAAGATCGC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7FA7E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AGTGCGATCAGGTTTTGTGGAGTTATTGTCATGGCGAT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98C6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47C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B0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3130ED11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7F35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801CB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CCTTGCAGACGTCTTGCAGTCTTAAGGGGACTGGAG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D966F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CAATGCCTTGCGGCCTGCCCTAAGGCAAGCCGCCAGACG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052E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FF5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B3B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3454B2EE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380B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B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EAB2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GGCACCGGCTGTAATTAACAACAAAGGGTAAAAGGCAT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A8BE8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TCCAGTTTGTTTCAGTTAAAACGTAGTAGTGTTGGTAA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10B5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67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7EB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3F3778A7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131B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C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E4BB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AAAAAGCCAAAAAACTTTAACGCCTTAATCGGAGGGTGAT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AC74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CTGTTTCCAGACTGGCTTTTGTGCTTTTCAAGCCGGTG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CB46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C9B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23B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6B691A8F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C6F9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D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1D44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CGCCGCGGTTTAAACAGGTTATTTCGTAGAGGATTTAAG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9EBF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GGTGGTAAGTCATTGCCATATCACCCTCCGATTAAGGCG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DDE0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1E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E37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3D6E35E0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CCC3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dC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36C5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TTCTTATCGCGACCCTGAAACCACGCTAAGGAGTGCAA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7F2F7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TCAGAACGCTTTGGATTTGGATTAATCATCTCAGGCTCC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C285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879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6F5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4B27F017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5AC3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gi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7C8BA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ACAATCTTCCAAAGTCACAATTCTCAAAATCAGAAGAGTATTGCTA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065F0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GCGTGAACGCCTTATCCGGCCTACATATCGACGATG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990A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1FA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201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30491B83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2851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wf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96C7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TGGCTTAAGTACCGGGTTAGTTAACTTAAGGAGAATGAC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2331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CAAGATCATGTTACCGGTAAAATAACCATAAAGGATAAGCGCAGATA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000B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EE6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C12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64F3DAD3" w14:textId="77777777" w:rsidTr="0087540C">
        <w:trPr>
          <w:trHeight w:val="84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12D5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al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5ED5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GCACTCATCTAACACTTTACTTTTCAAGGAGTATTTCCTGTGTAGGCTGGAGCTGCT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DF1D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CAAGGTCTTTTCGGGACATATAACACTCCGTGGCTGGTTTAACGGCTGACATGGGAA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3FF3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356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887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0B01DD98" w14:textId="77777777" w:rsidTr="0087540C">
        <w:trPr>
          <w:gridAfter w:val="6"/>
          <w:wAfter w:w="3256" w:type="dxa"/>
          <w:trHeight w:val="310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EC73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igonucleotides to Generate Plasmids Constru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63E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DC0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001253DE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ED1C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smid/Deletio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2C88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ward Primer (5’ to 3’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39D3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erse Primer (5’ to 3’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2127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BC9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F66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257111E0" w14:textId="77777777" w:rsidTr="0087540C">
        <w:trPr>
          <w:trHeight w:val="56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810B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UA66-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6F92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CTCAGATCTTGATCCGAAAGCTATGCTAAAACAGT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03FA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CTCAGTACTttaACGAGTGCCGTAAACGA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5D8C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591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1C8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68BD9A7A" w14:textId="77777777" w:rsidTr="0087540C">
        <w:trPr>
          <w:gridAfter w:val="8"/>
          <w:wAfter w:w="3870" w:type="dxa"/>
          <w:trHeight w:val="290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77AC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igonucleotides to Verify Gene Deletions</w:t>
            </w:r>
          </w:p>
        </w:tc>
      </w:tr>
      <w:tr w:rsidR="00613C94" w:rsidRPr="00565D99" w14:paraId="1996E0A0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C1C1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EECD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ternal Forward Primer (5’ to 3’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17E7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ternal Reverse Primer (5’ to 3’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DDDE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nal Forward Primer (5’ to 3’)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6704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ternal Reverse Primer </w:t>
            </w: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(5’ to 3’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E6F0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ource</w:t>
            </w:r>
          </w:p>
        </w:tc>
      </w:tr>
      <w:tr w:rsidR="00613C94" w:rsidRPr="00565D99" w14:paraId="22A3CCE3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4159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E30C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AAGCGAAAGCTATGCTAAAACAG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22F1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5554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AGACCCGACTCTCGAAT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663E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GTGCCGTAAACGACGATG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39B9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16B5837C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7F7B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a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5B88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GCATCTTTCTTTACGGTCAAT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52FF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D237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AATGCCGGGTTACCTT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764A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GCAAAGCGGATCAGATTA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E1AC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3ECAF2E9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1DAF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9913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GCCCCTGACACTAAGACAGT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5BFC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9A2CD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ACCTCGGCGCAAAATTCCC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7639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CGACGCAGCATGTGGTA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45AC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310BC73C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5A91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pd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C4A60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CTATGGATTTCTGGGTGCAG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2501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67F56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TTCCGTTGCGCTGATTTA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F135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GCATCACAACCCATTTCG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6BC8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0B6992E8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71F1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ucC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17EF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TATCGCCTTCTCCGGC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0A4F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6874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AACTTTTTGCCCGCTAT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FA06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GCTGCATCCGTCAGACC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A714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7442F67A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5926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dh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DE47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TGGAT CGGTTT CTTCGCCT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17BE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ABE16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TACCG TTGCGC TGGGTA AT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3100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TGAGC GAAGGT ACGGGA A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992D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38865869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6A54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t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E56B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GGTTGATGTGCGAAGGCA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0F1A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4AC8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CTTTGACCCAGGCTTCAC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C7F4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AAGACGGAATACCCATCG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CA44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1F17D3C9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A853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nB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D57D5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CCTGCTATTCTGCCCGTTG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6AE8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239C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AAAGGCGAAGCCAAATC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02F4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TCTCGATACGCGCACCA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1E34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1BD6D80B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48F1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eE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1A99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CGGCAACTAAACGTAG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2D54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BCD3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CCTATCCGCACCCGAAACT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CB67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GTTGATCCCTTCCTG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FA76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3608CACC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AD08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um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D825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TAACCTGGAGCCGCAAAA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CF94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84C85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TTATCAGGCTCCTTTTCCAC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611B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AACGGGATACTGCGACAA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1586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470701E5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8BF1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dh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A88E8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GCTAAACTTGCGTGACTACA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1C15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2113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CCAACTGCCTTCAGGTTCA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AA40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GTTCAAATGCGCTCAGGG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3537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2F2AF221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08CC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I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84846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CATTCATCTGGTTCGCG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9525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8C06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TCGGCACCCAGGTTCGTA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9FF5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CTTCGTTCTCTGCTTCG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68BB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08095B4E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79F3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uoM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::KAN(R) 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C33EB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TTGAGTTAAGGATTGTGG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AE95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6CB8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TTTATTGGCGGCTTCCTGT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9FB5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TGGCTGCCGGTGTAGATAG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C0C8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1DE9A418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0850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BE7C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AAATTTCTGCTGCGATGG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8C59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21AE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ACCGAAATCAGCGAACT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0292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ATTGGGTTGCTTTGAAGG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881D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4FB1A714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8ECC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B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09A1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TGGTGTTACTGGTGGTGG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4FBC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CTCTTCGTCCAGATCATC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0B4EA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ACGCCGCAGGATT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CATAG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4CB8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GCAGCGTCA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TCTTTCG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0239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Integrated DNA 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echnologies, Inc.</w:t>
            </w:r>
          </w:p>
        </w:tc>
      </w:tr>
      <w:tr w:rsidR="00613C94" w:rsidRPr="00565D99" w14:paraId="533D62A2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37A9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C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62C1E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CGAATACGATCACCTGC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5AD0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BFE3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AGCGAAGGTGAACTGGGGA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597C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TCAACTCGATAACGCGCAG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C351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451DF314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DD25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tpD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C411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GGCAGCCTGATTAAAGAG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A847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17E8E0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GTCGAATTCCCTCAGGAT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D9C9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TTTTCCACAGCTTCTTCG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CFDB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63C946F5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3167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rdC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80AE2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TAAGAAGGAGCGTATGGCGC 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6552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E89F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TTTTATCGCTTTTACATGCTGC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FDB2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ACAGGATTACGATGGTGGCA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6CB1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149970E7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4018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gi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BF17D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CACTCAACATTACGCTAACGG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C008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8D3D1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AGAAGATCAACCGCACT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E8E5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TCCTGCTCAACCACTTCG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6EB9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30825F98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D0E5B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wf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C9AF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AATCGCACGGGTGGATAAGC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2C54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D65DA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GCGAGGCAAAACTGAATGC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3A01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GATACGGTTTCGGCGCATC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0824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6CADDB40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A0B7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Δ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alA</w:t>
            </w: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::KAN(R)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74F8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AGCAAGTCCAAACTCTCACCATT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3438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TCTTCGTCCAGATCATCC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1E57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CACCACCAATCCTTCGCTG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CB6C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TTCTACCGCCATCGCATCC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D0B7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</w:tr>
      <w:tr w:rsidR="00613C94" w:rsidRPr="00565D99" w14:paraId="418A5ECA" w14:textId="77777777" w:rsidTr="0087540C">
        <w:trPr>
          <w:gridAfter w:val="6"/>
          <w:wAfter w:w="3256" w:type="dxa"/>
          <w:trHeight w:val="290"/>
        </w:trPr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10C3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igonucleotides to Verify Plasmids Constru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EF2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C17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5A85201C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33C7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smid/Deletion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31C83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ward Primer (5’ to 3’)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9967E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erse Primer (5’ to 3’)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F55D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CF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A2EC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08BCC6B4" w14:textId="77777777" w:rsidTr="0087540C">
        <w:trPr>
          <w:trHeight w:val="29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DAD0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UA66-</w:t>
            </w:r>
            <w:r w:rsidRPr="00565D99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4FEF4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CGATCCTCATCCTGTCTCTT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59CB2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333333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333333"/>
                <w:kern w:val="0"/>
                <w:sz w:val="24"/>
                <w:szCs w:val="24"/>
                <w14:ligatures w14:val="none"/>
              </w:rPr>
              <w:t>CTGATCTTCCAGCATCTTCA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9527F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95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078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  <w:tr w:rsidR="00613C94" w:rsidRPr="00565D99" w14:paraId="713E8A64" w14:textId="77777777" w:rsidTr="0087540C">
        <w:trPr>
          <w:trHeight w:val="560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FABA6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pUA66-EV</w:t>
            </w:r>
          </w:p>
        </w:tc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08EB5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CCTCATGAGGTACCCCGGGTCGACCTGCAGCCAAGCTTAATT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39B2B1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CGCCTCATGAACTAGAGGTCTCCTCTTTAATGAATTCTGTGTG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8DF5A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565D9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Integrated DNA Technologies, Inc.</w:t>
            </w:r>
          </w:p>
        </w:tc>
        <w:tc>
          <w:tcPr>
            <w:tcW w:w="1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8299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E7A5" w14:textId="77777777" w:rsidR="00613C94" w:rsidRPr="00565D99" w:rsidRDefault="00613C94" w:rsidP="0087540C">
            <w:pPr>
              <w:widowControl w:val="0"/>
              <w:spacing w:after="0" w:line="240" w:lineRule="auto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7501C70" w14:textId="77777777" w:rsidR="00613C94" w:rsidRPr="00565D99" w:rsidRDefault="00613C94" w:rsidP="00613C94">
      <w:pPr>
        <w:widowControl w:val="0"/>
        <w:contextualSpacing/>
        <w:jc w:val="both"/>
        <w:rPr>
          <w:rFonts w:cstheme="minorHAnsi"/>
          <w:sz w:val="24"/>
          <w:szCs w:val="24"/>
        </w:rPr>
      </w:pPr>
    </w:p>
    <w:p w14:paraId="340412BC" w14:textId="77777777" w:rsidR="00613C94" w:rsidRDefault="00613C94"/>
    <w:sectPr w:rsidR="00613C94" w:rsidSect="00DD2F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78AA5" w14:textId="77777777" w:rsidR="0087289E" w:rsidRDefault="0087289E" w:rsidP="003D7E4E">
      <w:pPr>
        <w:spacing w:after="0" w:line="240" w:lineRule="auto"/>
      </w:pPr>
      <w:r>
        <w:separator/>
      </w:r>
    </w:p>
  </w:endnote>
  <w:endnote w:type="continuationSeparator" w:id="0">
    <w:p w14:paraId="733E4D31" w14:textId="77777777" w:rsidR="0087289E" w:rsidRDefault="0087289E" w:rsidP="003D7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BDEBC" w14:textId="77777777" w:rsidR="0087289E" w:rsidRDefault="0087289E" w:rsidP="003D7E4E">
      <w:pPr>
        <w:spacing w:after="0" w:line="240" w:lineRule="auto"/>
      </w:pPr>
      <w:r>
        <w:separator/>
      </w:r>
    </w:p>
  </w:footnote>
  <w:footnote w:type="continuationSeparator" w:id="0">
    <w:p w14:paraId="651FF550" w14:textId="77777777" w:rsidR="0087289E" w:rsidRDefault="0087289E" w:rsidP="003D7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35"/>
    <w:rsid w:val="000E0A55"/>
    <w:rsid w:val="001B1A0A"/>
    <w:rsid w:val="001F6D65"/>
    <w:rsid w:val="00226BC1"/>
    <w:rsid w:val="0023730A"/>
    <w:rsid w:val="00261976"/>
    <w:rsid w:val="00280560"/>
    <w:rsid w:val="002A5E8D"/>
    <w:rsid w:val="0038051A"/>
    <w:rsid w:val="003D7E4E"/>
    <w:rsid w:val="00430585"/>
    <w:rsid w:val="00443DDA"/>
    <w:rsid w:val="00482C16"/>
    <w:rsid w:val="004830CF"/>
    <w:rsid w:val="00522A3C"/>
    <w:rsid w:val="0052759C"/>
    <w:rsid w:val="0053144C"/>
    <w:rsid w:val="00572C96"/>
    <w:rsid w:val="005A13AB"/>
    <w:rsid w:val="005B738C"/>
    <w:rsid w:val="005E452D"/>
    <w:rsid w:val="00602DEB"/>
    <w:rsid w:val="00613C94"/>
    <w:rsid w:val="00645D08"/>
    <w:rsid w:val="00660882"/>
    <w:rsid w:val="006641B6"/>
    <w:rsid w:val="00676FFC"/>
    <w:rsid w:val="00681CF6"/>
    <w:rsid w:val="007217D0"/>
    <w:rsid w:val="00744D96"/>
    <w:rsid w:val="00791470"/>
    <w:rsid w:val="007F1ACF"/>
    <w:rsid w:val="00815FB6"/>
    <w:rsid w:val="0083362F"/>
    <w:rsid w:val="0087289E"/>
    <w:rsid w:val="008D4692"/>
    <w:rsid w:val="00904663"/>
    <w:rsid w:val="00913C13"/>
    <w:rsid w:val="009A584D"/>
    <w:rsid w:val="00A255BB"/>
    <w:rsid w:val="00A50E84"/>
    <w:rsid w:val="00A73D27"/>
    <w:rsid w:val="00AC266E"/>
    <w:rsid w:val="00AE51A4"/>
    <w:rsid w:val="00B113FD"/>
    <w:rsid w:val="00B31062"/>
    <w:rsid w:val="00B46FB4"/>
    <w:rsid w:val="00B669A5"/>
    <w:rsid w:val="00BA101D"/>
    <w:rsid w:val="00BB5F53"/>
    <w:rsid w:val="00BD1310"/>
    <w:rsid w:val="00C06E55"/>
    <w:rsid w:val="00C1381B"/>
    <w:rsid w:val="00C35D16"/>
    <w:rsid w:val="00C51778"/>
    <w:rsid w:val="00C52335"/>
    <w:rsid w:val="00CC23FE"/>
    <w:rsid w:val="00D068D6"/>
    <w:rsid w:val="00D87CAD"/>
    <w:rsid w:val="00DD2F18"/>
    <w:rsid w:val="00E07B6A"/>
    <w:rsid w:val="00E22B7B"/>
    <w:rsid w:val="00E54A61"/>
    <w:rsid w:val="00E61B1C"/>
    <w:rsid w:val="00E847A1"/>
    <w:rsid w:val="00EF5B6A"/>
    <w:rsid w:val="00FC4B3A"/>
    <w:rsid w:val="00FF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8E4A2D"/>
  <w15:chartTrackingRefBased/>
  <w15:docId w15:val="{38B4EECE-C909-4288-9178-09CE590A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3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3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3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33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33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33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33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33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33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33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33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33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33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33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33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3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33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D7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E4E"/>
  </w:style>
  <w:style w:type="paragraph" w:styleId="Footer">
    <w:name w:val="footer"/>
    <w:basedOn w:val="Normal"/>
    <w:link w:val="FooterChar"/>
    <w:uiPriority w:val="99"/>
    <w:unhideWhenUsed/>
    <w:rsid w:val="003D7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3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3</Pages>
  <Words>2402</Words>
  <Characters>19275</Characters>
  <Application>Microsoft Office Word</Application>
  <DocSecurity>0</DocSecurity>
  <Lines>2409</Lines>
  <Paragraphs>1140</Paragraphs>
  <ScaleCrop>false</ScaleCrop>
  <Company/>
  <LinksUpToDate>false</LinksUpToDate>
  <CharactersWithSpaces>2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, Hanny</dc:creator>
  <cp:keywords/>
  <dc:description/>
  <cp:lastModifiedBy>Ngo, Hanny</cp:lastModifiedBy>
  <cp:revision>57</cp:revision>
  <dcterms:created xsi:type="dcterms:W3CDTF">2025-03-30T23:23:00Z</dcterms:created>
  <dcterms:modified xsi:type="dcterms:W3CDTF">2025-04-07T16:23:00Z</dcterms:modified>
</cp:coreProperties>
</file>